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796AC" w14:textId="52FFE81C" w:rsidR="005650C6" w:rsidRDefault="17A9C020" w:rsidP="732FF4D1">
      <w:pPr>
        <w:jc w:val="center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Structured Clinical Gap Year Program Description</w:t>
      </w:r>
    </w:p>
    <w:p w14:paraId="0806C647" w14:textId="0DD82F5B" w:rsidR="005650C6" w:rsidRDefault="000D7DC9" w:rsidP="732FF4D1">
      <w:pPr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Participant Selection</w:t>
      </w:r>
    </w:p>
    <w:p w14:paraId="6A6FF5B4" w14:textId="24AAAD6D" w:rsidR="000D7DC9" w:rsidRPr="000D7DC9" w:rsidRDefault="000D7DC9" w:rsidP="732FF4D1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b/>
          <w:bCs/>
          <w:color w:val="000000" w:themeColor="text1"/>
        </w:rPr>
      </w:pPr>
      <w:r w:rsidRPr="000D7DC9">
        <w:rPr>
          <w:rFonts w:ascii="Calibri" w:eastAsia="Calibri" w:hAnsi="Calibri" w:cs="Calibri"/>
          <w:b/>
          <w:bCs/>
          <w:color w:val="000000" w:themeColor="text1"/>
        </w:rPr>
        <w:t>On-line Application</w:t>
      </w:r>
    </w:p>
    <w:p w14:paraId="0782E5B3" w14:textId="2602E94D" w:rsidR="005650C6" w:rsidRDefault="17A9C020" w:rsidP="732FF4D1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Interview:</w:t>
      </w:r>
    </w:p>
    <w:p w14:paraId="55732FF4" w14:textId="01255275" w:rsidR="00CD14F7" w:rsidRPr="00F7508C" w:rsidRDefault="000D7DC9" w:rsidP="00F7508C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1</w:t>
      </w:r>
      <w:r w:rsidRPr="000D7DC9">
        <w:rPr>
          <w:rFonts w:ascii="Calibri" w:eastAsia="Calibri" w:hAnsi="Calibri" w:cs="Calibri"/>
          <w:color w:val="000000" w:themeColor="text1"/>
          <w:vertAlign w:val="superscript"/>
        </w:rPr>
        <w:t>st</w:t>
      </w:r>
      <w:r>
        <w:rPr>
          <w:rFonts w:ascii="Calibri" w:eastAsia="Calibri" w:hAnsi="Calibri" w:cs="Calibri"/>
          <w:color w:val="000000" w:themeColor="text1"/>
        </w:rPr>
        <w:t xml:space="preserve"> Interview: </w:t>
      </w:r>
      <w:r w:rsidR="00220C27">
        <w:rPr>
          <w:rFonts w:ascii="Calibri" w:eastAsia="Calibri" w:hAnsi="Calibri" w:cs="Calibri"/>
          <w:color w:val="000000" w:themeColor="text1"/>
        </w:rPr>
        <w:t xml:space="preserve">In person (preferred) or by </w:t>
      </w:r>
      <w:r>
        <w:rPr>
          <w:rFonts w:ascii="Calibri" w:eastAsia="Calibri" w:hAnsi="Calibri" w:cs="Calibri"/>
          <w:color w:val="000000" w:themeColor="text1"/>
        </w:rPr>
        <w:t xml:space="preserve">Zoom with program </w:t>
      </w:r>
      <w:r w:rsidR="00B568BB">
        <w:rPr>
          <w:rFonts w:ascii="Calibri" w:eastAsia="Calibri" w:hAnsi="Calibri" w:cs="Calibri"/>
          <w:color w:val="000000" w:themeColor="text1"/>
        </w:rPr>
        <w:t xml:space="preserve">leadership (physician </w:t>
      </w:r>
      <w:r>
        <w:rPr>
          <w:rFonts w:ascii="Calibri" w:eastAsia="Calibri" w:hAnsi="Calibri" w:cs="Calibri"/>
          <w:color w:val="000000" w:themeColor="text1"/>
        </w:rPr>
        <w:t>director</w:t>
      </w:r>
      <w:r w:rsidR="00B568BB">
        <w:rPr>
          <w:rFonts w:ascii="Calibri" w:eastAsia="Calibri" w:hAnsi="Calibri" w:cs="Calibri"/>
          <w:color w:val="000000" w:themeColor="text1"/>
        </w:rPr>
        <w:t>,</w:t>
      </w:r>
      <w:r>
        <w:rPr>
          <w:rFonts w:ascii="Calibri" w:eastAsia="Calibri" w:hAnsi="Calibri" w:cs="Calibri"/>
          <w:color w:val="000000" w:themeColor="text1"/>
        </w:rPr>
        <w:t xml:space="preserve"> coordinator</w:t>
      </w:r>
      <w:r w:rsidR="00B568BB">
        <w:rPr>
          <w:rFonts w:ascii="Calibri" w:eastAsia="Calibri" w:hAnsi="Calibri" w:cs="Calibri"/>
          <w:color w:val="000000" w:themeColor="text1"/>
        </w:rPr>
        <w:t xml:space="preserve"> and administrator).</w:t>
      </w:r>
    </w:p>
    <w:p w14:paraId="4E1EE0E8" w14:textId="6B72144C" w:rsidR="00CD14F7" w:rsidRDefault="00061BC1" w:rsidP="732FF4D1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Optional </w:t>
      </w:r>
      <w:r w:rsidR="00CD14F7">
        <w:rPr>
          <w:rFonts w:ascii="Calibri" w:eastAsia="Calibri" w:hAnsi="Calibri" w:cs="Calibri"/>
          <w:color w:val="000000" w:themeColor="text1"/>
        </w:rPr>
        <w:t>2</w:t>
      </w:r>
      <w:r w:rsidR="00CD14F7" w:rsidRPr="00CD14F7">
        <w:rPr>
          <w:rFonts w:ascii="Calibri" w:eastAsia="Calibri" w:hAnsi="Calibri" w:cs="Calibri"/>
          <w:color w:val="000000" w:themeColor="text1"/>
          <w:vertAlign w:val="superscript"/>
        </w:rPr>
        <w:t>nd</w:t>
      </w:r>
      <w:r w:rsidR="00CD14F7">
        <w:rPr>
          <w:rFonts w:ascii="Calibri" w:eastAsia="Calibri" w:hAnsi="Calibri" w:cs="Calibri"/>
          <w:color w:val="000000" w:themeColor="text1"/>
        </w:rPr>
        <w:t xml:space="preserve"> </w:t>
      </w:r>
      <w:r>
        <w:rPr>
          <w:rFonts w:ascii="Calibri" w:eastAsia="Calibri" w:hAnsi="Calibri" w:cs="Calibri"/>
          <w:color w:val="000000" w:themeColor="text1"/>
        </w:rPr>
        <w:t>Look</w:t>
      </w:r>
      <w:r w:rsidR="00F30151">
        <w:rPr>
          <w:rFonts w:ascii="Calibri" w:eastAsia="Calibri" w:hAnsi="Calibri" w:cs="Calibri"/>
          <w:color w:val="000000" w:themeColor="text1"/>
        </w:rPr>
        <w:t xml:space="preserve">: job </w:t>
      </w:r>
      <w:r>
        <w:rPr>
          <w:rFonts w:ascii="Calibri" w:eastAsia="Calibri" w:hAnsi="Calibri" w:cs="Calibri"/>
          <w:color w:val="000000" w:themeColor="text1"/>
        </w:rPr>
        <w:t xml:space="preserve">shadowing </w:t>
      </w:r>
      <w:r w:rsidR="00F30151">
        <w:rPr>
          <w:rFonts w:ascii="Calibri" w:eastAsia="Calibri" w:hAnsi="Calibri" w:cs="Calibri"/>
          <w:color w:val="000000" w:themeColor="text1"/>
        </w:rPr>
        <w:t xml:space="preserve">experience </w:t>
      </w:r>
      <w:r>
        <w:rPr>
          <w:rFonts w:ascii="Calibri" w:eastAsia="Calibri" w:hAnsi="Calibri" w:cs="Calibri"/>
          <w:color w:val="000000" w:themeColor="text1"/>
        </w:rPr>
        <w:t>for clarity in expectations</w:t>
      </w:r>
      <w:r w:rsidR="0073337D">
        <w:rPr>
          <w:rFonts w:ascii="Calibri" w:eastAsia="Calibri" w:hAnsi="Calibri" w:cs="Calibri"/>
          <w:color w:val="000000" w:themeColor="text1"/>
        </w:rPr>
        <w:t>.</w:t>
      </w:r>
    </w:p>
    <w:p w14:paraId="3F4CE500" w14:textId="00757BB8" w:rsidR="0073337D" w:rsidRDefault="0073337D" w:rsidP="732FF4D1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Program leadership assigns participant to provider based on mutual fit.</w:t>
      </w:r>
    </w:p>
    <w:p w14:paraId="72683543" w14:textId="306BB19C" w:rsidR="00061BC1" w:rsidRPr="00560D39" w:rsidRDefault="00061BC1" w:rsidP="00560D39">
      <w:p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b/>
          <w:bCs/>
          <w:color w:val="000000" w:themeColor="text1"/>
        </w:rPr>
      </w:pPr>
      <w:r w:rsidRPr="00560D39">
        <w:rPr>
          <w:rFonts w:ascii="Calibri" w:eastAsia="Calibri" w:hAnsi="Calibri" w:cs="Calibri"/>
          <w:b/>
          <w:bCs/>
          <w:color w:val="000000" w:themeColor="text1"/>
        </w:rPr>
        <w:t>Onboarding:</w:t>
      </w:r>
    </w:p>
    <w:p w14:paraId="2705CC84" w14:textId="2D661813" w:rsidR="00061BC1" w:rsidRPr="00061BC1" w:rsidRDefault="00AA7A28" w:rsidP="00560D3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HR standard process for all employees</w:t>
      </w:r>
    </w:p>
    <w:p w14:paraId="2777C87E" w14:textId="75500C2B" w:rsidR="005650C6" w:rsidRDefault="00AA7A28" w:rsidP="00560D3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Additional Gap Year training</w:t>
      </w:r>
      <w:r w:rsidR="17A9C020" w:rsidRPr="732FF4D1">
        <w:rPr>
          <w:rFonts w:ascii="Calibri" w:eastAsia="Calibri" w:hAnsi="Calibri" w:cs="Calibri"/>
          <w:color w:val="000000" w:themeColor="text1"/>
        </w:rPr>
        <w:t>:</w:t>
      </w:r>
    </w:p>
    <w:p w14:paraId="14C76CA5" w14:textId="1AEFC9C8" w:rsidR="005650C6" w:rsidRDefault="17A9C020" w:rsidP="00560D39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Patient care and history taking</w:t>
      </w:r>
    </w:p>
    <w:p w14:paraId="7DD8CC72" w14:textId="7C1CB061" w:rsidR="005650C6" w:rsidRDefault="17A9C020" w:rsidP="00560D39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Dermatologic techniques</w:t>
      </w:r>
    </w:p>
    <w:p w14:paraId="6C5EB34E" w14:textId="73A77850" w:rsidR="005650C6" w:rsidRDefault="17A9C020" w:rsidP="00560D39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Administering local anesthesia</w:t>
      </w:r>
    </w:p>
    <w:p w14:paraId="2A306388" w14:textId="7ABF97A9" w:rsidR="005650C6" w:rsidRDefault="17A9C020" w:rsidP="00560D39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Wound care</w:t>
      </w:r>
    </w:p>
    <w:p w14:paraId="7D376B98" w14:textId="232A1F50" w:rsidR="005650C6" w:rsidRDefault="17A9C020" w:rsidP="00560D39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EHR documentation</w:t>
      </w:r>
    </w:p>
    <w:p w14:paraId="3CF2A897" w14:textId="22000FB7" w:rsidR="005650C6" w:rsidRDefault="17A9C020" w:rsidP="00560D39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Patient education</w:t>
      </w:r>
    </w:p>
    <w:p w14:paraId="61083D07" w14:textId="5BECBAFA" w:rsidR="005650C6" w:rsidRDefault="00AA7A28" w:rsidP="00560D3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Completion of</w:t>
      </w:r>
      <w:r w:rsidR="17A9C020" w:rsidRPr="732FF4D1">
        <w:rPr>
          <w:rFonts w:ascii="Calibri" w:eastAsia="Calibri" w:hAnsi="Calibri" w:cs="Calibri"/>
          <w:color w:val="000000" w:themeColor="text1"/>
        </w:rPr>
        <w:t xml:space="preserve"> necessary certifications (e.g., </w:t>
      </w:r>
      <w:r w:rsidR="00330968">
        <w:rPr>
          <w:rFonts w:ascii="Calibri" w:eastAsia="Calibri" w:hAnsi="Calibri" w:cs="Calibri"/>
          <w:color w:val="000000" w:themeColor="text1"/>
        </w:rPr>
        <w:t>Medication Aide</w:t>
      </w:r>
      <w:r w:rsidR="17A9C020" w:rsidRPr="732FF4D1">
        <w:rPr>
          <w:rFonts w:ascii="Calibri" w:eastAsia="Calibri" w:hAnsi="Calibri" w:cs="Calibri"/>
          <w:color w:val="000000" w:themeColor="text1"/>
        </w:rPr>
        <w:t>, CITI training).</w:t>
      </w:r>
    </w:p>
    <w:p w14:paraId="6C18E4F7" w14:textId="77777777" w:rsidR="00560D39" w:rsidRDefault="00560D39" w:rsidP="00560D39">
      <w:p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Training</w:t>
      </w:r>
    </w:p>
    <w:p w14:paraId="5A96191C" w14:textId="6D994A5C" w:rsidR="005650C6" w:rsidRPr="00560D39" w:rsidRDefault="00EE4DF0" w:rsidP="00560D39">
      <w:pPr>
        <w:pStyle w:val="ListParagraph"/>
        <w:numPr>
          <w:ilvl w:val="0"/>
          <w:numId w:val="96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00560D39">
        <w:rPr>
          <w:rFonts w:ascii="Calibri" w:eastAsia="Calibri" w:hAnsi="Calibri" w:cs="Calibri"/>
          <w:b/>
          <w:bCs/>
          <w:color w:val="000000" w:themeColor="text1"/>
        </w:rPr>
        <w:t>Graded Responsibilities</w:t>
      </w:r>
      <w:r w:rsidR="00CF043D" w:rsidRPr="00560D39">
        <w:rPr>
          <w:rFonts w:ascii="Calibri" w:eastAsia="Calibri" w:hAnsi="Calibri" w:cs="Calibri"/>
          <w:b/>
          <w:bCs/>
          <w:color w:val="000000" w:themeColor="text1"/>
        </w:rPr>
        <w:t xml:space="preserve"> on a Timeline</w:t>
      </w:r>
    </w:p>
    <w:p w14:paraId="5DFD82C6" w14:textId="5943D722" w:rsidR="00CF043D" w:rsidRDefault="00743DC3" w:rsidP="008D667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Months 1-3</w:t>
      </w:r>
    </w:p>
    <w:p w14:paraId="4A9214EE" w14:textId="41B069CC" w:rsidR="00743DC3" w:rsidRDefault="00743DC3" w:rsidP="00CF043D">
      <w:pPr>
        <w:pStyle w:val="ListParagraph"/>
        <w:numPr>
          <w:ilvl w:val="2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Onboarding as above</w:t>
      </w:r>
    </w:p>
    <w:p w14:paraId="674BD75D" w14:textId="39D3F3C1" w:rsidR="008D667A" w:rsidRPr="00150E42" w:rsidRDefault="00743DC3" w:rsidP="00CF043D">
      <w:pPr>
        <w:pStyle w:val="ListParagraph"/>
        <w:numPr>
          <w:ilvl w:val="2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10-week </w:t>
      </w:r>
      <w:r w:rsidR="004E2F86">
        <w:rPr>
          <w:rFonts w:ascii="Calibri" w:eastAsia="Calibri" w:hAnsi="Calibri" w:cs="Calibri"/>
          <w:color w:val="000000" w:themeColor="text1"/>
        </w:rPr>
        <w:t>Guided p</w:t>
      </w:r>
      <w:r w:rsidR="00A03C6D">
        <w:rPr>
          <w:rFonts w:ascii="Calibri" w:eastAsia="Calibri" w:hAnsi="Calibri" w:cs="Calibri"/>
          <w:color w:val="000000" w:themeColor="text1"/>
        </w:rPr>
        <w:t xml:space="preserve">rogression </w:t>
      </w:r>
      <w:r w:rsidR="004E2F86">
        <w:rPr>
          <w:rFonts w:ascii="Calibri" w:eastAsia="Calibri" w:hAnsi="Calibri" w:cs="Calibri"/>
          <w:color w:val="000000" w:themeColor="text1"/>
        </w:rPr>
        <w:t xml:space="preserve">of </w:t>
      </w:r>
      <w:r w:rsidR="00DB0801">
        <w:rPr>
          <w:rFonts w:ascii="Calibri" w:eastAsia="Calibri" w:hAnsi="Calibri" w:cs="Calibri"/>
          <w:color w:val="000000" w:themeColor="text1"/>
        </w:rPr>
        <w:t xml:space="preserve">clinical </w:t>
      </w:r>
      <w:r w:rsidR="004E2F86">
        <w:rPr>
          <w:rFonts w:ascii="Calibri" w:eastAsia="Calibri" w:hAnsi="Calibri" w:cs="Calibri"/>
          <w:color w:val="000000" w:themeColor="text1"/>
        </w:rPr>
        <w:t>skill</w:t>
      </w:r>
      <w:r w:rsidR="008D667A">
        <w:rPr>
          <w:rFonts w:ascii="Calibri" w:eastAsia="Calibri" w:hAnsi="Calibri" w:cs="Calibri"/>
          <w:color w:val="000000" w:themeColor="text1"/>
        </w:rPr>
        <w:t xml:space="preserve"> ma</w:t>
      </w:r>
      <w:r w:rsidR="00DB0801">
        <w:rPr>
          <w:rFonts w:ascii="Calibri" w:eastAsia="Calibri" w:hAnsi="Calibri" w:cs="Calibri"/>
          <w:color w:val="000000" w:themeColor="text1"/>
        </w:rPr>
        <w:t>stery</w:t>
      </w:r>
      <w:r w:rsidR="0017531C">
        <w:rPr>
          <w:rFonts w:ascii="Calibri" w:eastAsia="Calibri" w:hAnsi="Calibri" w:cs="Calibri"/>
          <w:color w:val="000000" w:themeColor="text1"/>
        </w:rPr>
        <w:t xml:space="preserve"> (examples below)</w:t>
      </w:r>
    </w:p>
    <w:p w14:paraId="6391EA04" w14:textId="77777777" w:rsidR="008D667A" w:rsidRDefault="008D667A" w:rsidP="00CF043D">
      <w:pPr>
        <w:pStyle w:val="ListParagraph"/>
        <w:numPr>
          <w:ilvl w:val="3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tock exam rooms</w:t>
      </w:r>
    </w:p>
    <w:p w14:paraId="6FCB967C" w14:textId="77777777" w:rsidR="008D667A" w:rsidRDefault="008D667A" w:rsidP="00CF043D">
      <w:pPr>
        <w:pStyle w:val="ListParagraph"/>
        <w:numPr>
          <w:ilvl w:val="3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Autoclave and prepare instruments</w:t>
      </w:r>
    </w:p>
    <w:p w14:paraId="7058F6A0" w14:textId="77777777" w:rsidR="008D667A" w:rsidRDefault="008D667A" w:rsidP="00CF043D">
      <w:pPr>
        <w:pStyle w:val="ListParagraph"/>
        <w:numPr>
          <w:ilvl w:val="3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Room patients</w:t>
      </w:r>
    </w:p>
    <w:p w14:paraId="1FFA4167" w14:textId="6E394779" w:rsidR="008D667A" w:rsidRDefault="008D667A" w:rsidP="00CF043D">
      <w:pPr>
        <w:pStyle w:val="ListParagraph"/>
        <w:numPr>
          <w:ilvl w:val="3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Document in </w:t>
      </w:r>
      <w:r w:rsidR="0017531C">
        <w:rPr>
          <w:rFonts w:ascii="Calibri" w:eastAsia="Calibri" w:hAnsi="Calibri" w:cs="Calibri"/>
          <w:color w:val="000000" w:themeColor="text1"/>
        </w:rPr>
        <w:t>EHR</w:t>
      </w:r>
    </w:p>
    <w:p w14:paraId="5EABC7D6" w14:textId="565AFD6C" w:rsidR="008D667A" w:rsidRDefault="0017531C" w:rsidP="00CF043D">
      <w:pPr>
        <w:pStyle w:val="ListParagraph"/>
        <w:numPr>
          <w:ilvl w:val="3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Assist in simple then more complex procedures</w:t>
      </w:r>
    </w:p>
    <w:p w14:paraId="7F1E3827" w14:textId="77777777" w:rsidR="008D667A" w:rsidRDefault="008D667A" w:rsidP="00CF043D">
      <w:pPr>
        <w:pStyle w:val="ListParagraph"/>
        <w:numPr>
          <w:ilvl w:val="3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Nursing duties</w:t>
      </w:r>
    </w:p>
    <w:p w14:paraId="6C23E0C6" w14:textId="74E9DBC0" w:rsidR="008D667A" w:rsidRDefault="00CF043D" w:rsidP="008D667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Month</w:t>
      </w:r>
      <w:r w:rsidR="00207360">
        <w:rPr>
          <w:rFonts w:ascii="Calibri" w:eastAsia="Calibri" w:hAnsi="Calibri" w:cs="Calibri"/>
          <w:color w:val="000000" w:themeColor="text1"/>
        </w:rPr>
        <w:t>s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="0090431F">
        <w:rPr>
          <w:rFonts w:ascii="Calibri" w:eastAsia="Calibri" w:hAnsi="Calibri" w:cs="Calibri"/>
          <w:color w:val="000000" w:themeColor="text1"/>
        </w:rPr>
        <w:t>3</w:t>
      </w:r>
      <w:r w:rsidR="00207360">
        <w:rPr>
          <w:rFonts w:ascii="Calibri" w:eastAsia="Calibri" w:hAnsi="Calibri" w:cs="Calibri"/>
          <w:color w:val="000000" w:themeColor="text1"/>
        </w:rPr>
        <w:t>-4</w:t>
      </w:r>
      <w:r>
        <w:rPr>
          <w:rFonts w:ascii="Calibri" w:eastAsia="Calibri" w:hAnsi="Calibri" w:cs="Calibri"/>
          <w:color w:val="000000" w:themeColor="text1"/>
        </w:rPr>
        <w:t xml:space="preserve">: </w:t>
      </w:r>
      <w:r w:rsidR="008D667A" w:rsidRPr="732FF4D1">
        <w:rPr>
          <w:rFonts w:ascii="Calibri" w:eastAsia="Calibri" w:hAnsi="Calibri" w:cs="Calibri"/>
          <w:color w:val="000000" w:themeColor="text1"/>
        </w:rPr>
        <w:t xml:space="preserve">Become a fully functioning team member </w:t>
      </w:r>
    </w:p>
    <w:p w14:paraId="7A92A834" w14:textId="1AA1070D" w:rsidR="008D667A" w:rsidRDefault="00CF043D" w:rsidP="008D667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Month</w:t>
      </w:r>
      <w:r w:rsidR="00743DC3">
        <w:rPr>
          <w:rFonts w:ascii="Calibri" w:eastAsia="Calibri" w:hAnsi="Calibri" w:cs="Calibri"/>
          <w:color w:val="000000" w:themeColor="text1"/>
        </w:rPr>
        <w:t>s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="0090431F">
        <w:rPr>
          <w:rFonts w:ascii="Calibri" w:eastAsia="Calibri" w:hAnsi="Calibri" w:cs="Calibri"/>
          <w:color w:val="000000" w:themeColor="text1"/>
        </w:rPr>
        <w:t>6-12</w:t>
      </w:r>
      <w:r w:rsidR="008D667A" w:rsidRPr="732FF4D1">
        <w:rPr>
          <w:rFonts w:ascii="Calibri" w:eastAsia="Calibri" w:hAnsi="Calibri" w:cs="Calibri"/>
          <w:color w:val="000000" w:themeColor="text1"/>
        </w:rPr>
        <w:t xml:space="preserve">: Undertake “above and beyond” </w:t>
      </w:r>
      <w:r w:rsidR="0090431F">
        <w:rPr>
          <w:rFonts w:ascii="Calibri" w:eastAsia="Calibri" w:hAnsi="Calibri" w:cs="Calibri"/>
          <w:color w:val="000000" w:themeColor="text1"/>
        </w:rPr>
        <w:t>responsibilities</w:t>
      </w:r>
    </w:p>
    <w:p w14:paraId="7875436A" w14:textId="11FE2C33" w:rsidR="0017531C" w:rsidRPr="008D667A" w:rsidRDefault="0090431F" w:rsidP="008D667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Month</w:t>
      </w:r>
      <w:r w:rsidR="00743DC3">
        <w:rPr>
          <w:rFonts w:ascii="Calibri" w:eastAsia="Calibri" w:hAnsi="Calibri" w:cs="Calibri"/>
          <w:color w:val="000000" w:themeColor="text1"/>
        </w:rPr>
        <w:t>s</w:t>
      </w:r>
      <w:r>
        <w:rPr>
          <w:rFonts w:ascii="Calibri" w:eastAsia="Calibri" w:hAnsi="Calibri" w:cs="Calibri"/>
          <w:color w:val="000000" w:themeColor="text1"/>
        </w:rPr>
        <w:t xml:space="preserve"> 12-14: </w:t>
      </w:r>
      <w:r w:rsidR="00C56F81">
        <w:rPr>
          <w:rFonts w:ascii="Calibri" w:eastAsia="Calibri" w:hAnsi="Calibri" w:cs="Calibri"/>
          <w:color w:val="000000" w:themeColor="text1"/>
        </w:rPr>
        <w:t xml:space="preserve">Assist in the training of new </w:t>
      </w:r>
      <w:r w:rsidR="00CF043D">
        <w:rPr>
          <w:rFonts w:ascii="Calibri" w:eastAsia="Calibri" w:hAnsi="Calibri" w:cs="Calibri"/>
          <w:color w:val="000000" w:themeColor="text1"/>
        </w:rPr>
        <w:t>g</w:t>
      </w:r>
      <w:r w:rsidR="00C56F81">
        <w:rPr>
          <w:rFonts w:ascii="Calibri" w:eastAsia="Calibri" w:hAnsi="Calibri" w:cs="Calibri"/>
          <w:color w:val="000000" w:themeColor="text1"/>
        </w:rPr>
        <w:t xml:space="preserve">ap </w:t>
      </w:r>
      <w:r w:rsidR="00CF043D">
        <w:rPr>
          <w:rFonts w:ascii="Calibri" w:eastAsia="Calibri" w:hAnsi="Calibri" w:cs="Calibri"/>
          <w:color w:val="000000" w:themeColor="text1"/>
        </w:rPr>
        <w:t>y</w:t>
      </w:r>
      <w:r w:rsidR="00C56F81">
        <w:rPr>
          <w:rFonts w:ascii="Calibri" w:eastAsia="Calibri" w:hAnsi="Calibri" w:cs="Calibri"/>
          <w:color w:val="000000" w:themeColor="text1"/>
        </w:rPr>
        <w:t xml:space="preserve">ear </w:t>
      </w:r>
      <w:r w:rsidR="004F126C">
        <w:rPr>
          <w:rFonts w:ascii="Calibri" w:eastAsia="Calibri" w:hAnsi="Calibri" w:cs="Calibri"/>
          <w:color w:val="000000" w:themeColor="text1"/>
        </w:rPr>
        <w:t>participants</w:t>
      </w:r>
      <w:r w:rsidR="00C56F81">
        <w:rPr>
          <w:rFonts w:ascii="Calibri" w:eastAsia="Calibri" w:hAnsi="Calibri" w:cs="Calibri"/>
          <w:color w:val="000000" w:themeColor="text1"/>
        </w:rPr>
        <w:t xml:space="preserve"> </w:t>
      </w:r>
    </w:p>
    <w:p w14:paraId="7CFAFE0D" w14:textId="7F3B8C77" w:rsidR="005650C6" w:rsidRPr="00560D39" w:rsidRDefault="17A9C020" w:rsidP="00560D39">
      <w:p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00560D39">
        <w:rPr>
          <w:rFonts w:ascii="Calibri" w:eastAsia="Calibri" w:hAnsi="Calibri" w:cs="Calibri"/>
          <w:b/>
          <w:bCs/>
          <w:color w:val="000000" w:themeColor="text1"/>
        </w:rPr>
        <w:t xml:space="preserve">Comprehensive </w:t>
      </w:r>
      <w:r w:rsidR="00207360" w:rsidRPr="00560D39">
        <w:rPr>
          <w:rFonts w:ascii="Calibri" w:eastAsia="Calibri" w:hAnsi="Calibri" w:cs="Calibri"/>
          <w:b/>
          <w:bCs/>
          <w:color w:val="000000" w:themeColor="text1"/>
        </w:rPr>
        <w:t xml:space="preserve">Clinical </w:t>
      </w:r>
      <w:r w:rsidRPr="00560D39">
        <w:rPr>
          <w:rFonts w:ascii="Calibri" w:eastAsia="Calibri" w:hAnsi="Calibri" w:cs="Calibri"/>
          <w:b/>
          <w:bCs/>
          <w:color w:val="000000" w:themeColor="text1"/>
        </w:rPr>
        <w:t>Experie</w:t>
      </w:r>
      <w:r w:rsidR="00A15055">
        <w:rPr>
          <w:rFonts w:ascii="Calibri" w:eastAsia="Calibri" w:hAnsi="Calibri" w:cs="Calibri"/>
          <w:b/>
          <w:bCs/>
          <w:color w:val="000000" w:themeColor="text1"/>
        </w:rPr>
        <w:t>nce</w:t>
      </w:r>
      <w:r w:rsidRPr="00560D39">
        <w:rPr>
          <w:rFonts w:ascii="Calibri" w:eastAsia="Calibri" w:hAnsi="Calibri" w:cs="Calibri"/>
          <w:b/>
          <w:bCs/>
          <w:color w:val="000000" w:themeColor="text1"/>
        </w:rPr>
        <w:t>:</w:t>
      </w:r>
    </w:p>
    <w:p w14:paraId="558FE08E" w14:textId="7FDA4282" w:rsidR="005650C6" w:rsidRDefault="00207360" w:rsidP="00560D39">
      <w:pPr>
        <w:pStyle w:val="ListParagraph"/>
        <w:numPr>
          <w:ilvl w:val="0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Participate</w:t>
      </w:r>
      <w:r w:rsidR="17A9C020" w:rsidRPr="732FF4D1">
        <w:rPr>
          <w:rFonts w:ascii="Calibri" w:eastAsia="Calibri" w:hAnsi="Calibri" w:cs="Calibri"/>
          <w:color w:val="000000" w:themeColor="text1"/>
        </w:rPr>
        <w:t xml:space="preserve"> in </w:t>
      </w:r>
      <w:r w:rsidR="00633447">
        <w:rPr>
          <w:rFonts w:ascii="Calibri" w:eastAsia="Calibri" w:hAnsi="Calibri" w:cs="Calibri"/>
          <w:color w:val="000000" w:themeColor="text1"/>
        </w:rPr>
        <w:t>all healthcare team activities</w:t>
      </w:r>
    </w:p>
    <w:p w14:paraId="1BAF2C65" w14:textId="7A12DC67" w:rsidR="005650C6" w:rsidRDefault="00207360" w:rsidP="00560D39">
      <w:pPr>
        <w:pStyle w:val="ListParagraph"/>
        <w:numPr>
          <w:ilvl w:val="0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Identify and promote</w:t>
      </w:r>
      <w:r w:rsidR="17A9C020" w:rsidRPr="732FF4D1">
        <w:rPr>
          <w:rFonts w:ascii="Calibri" w:eastAsia="Calibri" w:hAnsi="Calibri" w:cs="Calibri"/>
          <w:color w:val="000000" w:themeColor="text1"/>
        </w:rPr>
        <w:t xml:space="preserve"> of excellen</w:t>
      </w:r>
      <w:r w:rsidR="00E5222E">
        <w:rPr>
          <w:rFonts w:ascii="Calibri" w:eastAsia="Calibri" w:hAnsi="Calibri" w:cs="Calibri"/>
          <w:color w:val="000000" w:themeColor="text1"/>
        </w:rPr>
        <w:t>ce in</w:t>
      </w:r>
      <w:r w:rsidR="17A9C020" w:rsidRPr="732FF4D1">
        <w:rPr>
          <w:rFonts w:ascii="Calibri" w:eastAsia="Calibri" w:hAnsi="Calibri" w:cs="Calibri"/>
          <w:color w:val="000000" w:themeColor="text1"/>
        </w:rPr>
        <w:t xml:space="preserve"> patient care</w:t>
      </w:r>
    </w:p>
    <w:p w14:paraId="66998702" w14:textId="77777777" w:rsidR="00D714CD" w:rsidRDefault="000C1597" w:rsidP="732FF4D1">
      <w:pPr>
        <w:pStyle w:val="ListParagraph"/>
        <w:numPr>
          <w:ilvl w:val="0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Develop </w:t>
      </w:r>
      <w:r w:rsidR="00A15055">
        <w:rPr>
          <w:rFonts w:ascii="Calibri" w:eastAsia="Calibri" w:hAnsi="Calibri" w:cs="Calibri"/>
          <w:color w:val="000000" w:themeColor="text1"/>
        </w:rPr>
        <w:t>Clinical skill</w:t>
      </w:r>
      <w:r w:rsidR="00947660">
        <w:rPr>
          <w:rFonts w:ascii="Calibri" w:eastAsia="Calibri" w:hAnsi="Calibri" w:cs="Calibri"/>
          <w:color w:val="000000" w:themeColor="text1"/>
        </w:rPr>
        <w:t>s with progression based on competency</w:t>
      </w:r>
    </w:p>
    <w:p w14:paraId="7AE49C3D" w14:textId="5347050C" w:rsidR="00E5222E" w:rsidRPr="00D714CD" w:rsidRDefault="00E5222E" w:rsidP="00D714CD">
      <w:p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 w:rsidRPr="00D714CD">
        <w:rPr>
          <w:rFonts w:ascii="Calibri" w:eastAsia="Calibri" w:hAnsi="Calibri" w:cs="Calibri"/>
          <w:b/>
          <w:bCs/>
          <w:color w:val="000000" w:themeColor="text1"/>
        </w:rPr>
        <w:lastRenderedPageBreak/>
        <w:t xml:space="preserve">Educational </w:t>
      </w:r>
      <w:r w:rsidR="17A9C020" w:rsidRPr="00D714CD">
        <w:rPr>
          <w:rFonts w:ascii="Calibri" w:eastAsia="Calibri" w:hAnsi="Calibri" w:cs="Calibri"/>
          <w:b/>
          <w:bCs/>
          <w:color w:val="000000" w:themeColor="text1"/>
        </w:rPr>
        <w:t>Curriculum</w:t>
      </w:r>
    </w:p>
    <w:p w14:paraId="11F192C0" w14:textId="36FBE765" w:rsidR="005650C6" w:rsidRPr="00402936" w:rsidRDefault="004F126C" w:rsidP="00227FE9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ind w:left="36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Bi-</w:t>
      </w:r>
      <w:r w:rsidR="17A9C020" w:rsidRPr="732FF4D1">
        <w:rPr>
          <w:rFonts w:ascii="Calibri" w:eastAsia="Calibri" w:hAnsi="Calibri" w:cs="Calibri"/>
          <w:b/>
          <w:bCs/>
          <w:color w:val="000000" w:themeColor="text1"/>
        </w:rPr>
        <w:t xml:space="preserve">Weekly </w:t>
      </w:r>
      <w:r w:rsidR="00F53F83">
        <w:rPr>
          <w:rFonts w:ascii="Calibri" w:eastAsia="Calibri" w:hAnsi="Calibri" w:cs="Calibri"/>
          <w:b/>
          <w:bCs/>
          <w:color w:val="000000" w:themeColor="text1"/>
        </w:rPr>
        <w:t>Didactics</w:t>
      </w:r>
      <w:r w:rsidR="17A9C020" w:rsidRPr="732FF4D1">
        <w:rPr>
          <w:rFonts w:ascii="Calibri" w:eastAsia="Calibri" w:hAnsi="Calibri" w:cs="Calibri"/>
          <w:b/>
          <w:bCs/>
          <w:color w:val="000000" w:themeColor="text1"/>
        </w:rPr>
        <w:t>:</w:t>
      </w:r>
    </w:p>
    <w:p w14:paraId="5B2C189D" w14:textId="283E0D82" w:rsidR="00F53F83" w:rsidRDefault="00F53F83" w:rsidP="00227FE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Delivered by providers</w:t>
      </w:r>
      <w:r w:rsidR="00F64CEF">
        <w:rPr>
          <w:rFonts w:ascii="Calibri" w:eastAsia="Calibri" w:hAnsi="Calibri" w:cs="Calibri"/>
          <w:color w:val="000000" w:themeColor="text1"/>
        </w:rPr>
        <w:t>.</w:t>
      </w:r>
    </w:p>
    <w:p w14:paraId="4554E4A8" w14:textId="5ACF3B8B" w:rsidR="00263917" w:rsidRDefault="00263917" w:rsidP="00227FE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tudents are excused from other duties</w:t>
      </w:r>
      <w:r w:rsidR="00221698">
        <w:rPr>
          <w:rFonts w:ascii="Calibri" w:eastAsia="Calibri" w:hAnsi="Calibri" w:cs="Calibri"/>
          <w:color w:val="000000" w:themeColor="text1"/>
        </w:rPr>
        <w:t>.</w:t>
      </w:r>
    </w:p>
    <w:p w14:paraId="42A42A56" w14:textId="5C27D606" w:rsidR="00227FE9" w:rsidRDefault="00227FE9" w:rsidP="00227FE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tudents log hours and are compensated</w:t>
      </w:r>
      <w:r w:rsidR="00221698">
        <w:rPr>
          <w:rFonts w:ascii="Calibri" w:eastAsia="Calibri" w:hAnsi="Calibri" w:cs="Calibri"/>
          <w:color w:val="000000" w:themeColor="text1"/>
        </w:rPr>
        <w:t>.</w:t>
      </w:r>
    </w:p>
    <w:p w14:paraId="0FB45A7F" w14:textId="24521EA8" w:rsidR="00CD4419" w:rsidRDefault="002D4F7F" w:rsidP="00227FE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cheduled l</w:t>
      </w:r>
      <w:r w:rsidR="00CD4419">
        <w:rPr>
          <w:rFonts w:ascii="Calibri" w:eastAsia="Calibri" w:hAnsi="Calibri" w:cs="Calibri"/>
          <w:color w:val="000000" w:themeColor="text1"/>
        </w:rPr>
        <w:t>ecture-based or interactive white board pr</w:t>
      </w:r>
      <w:r w:rsidR="00D13D49">
        <w:rPr>
          <w:rFonts w:ascii="Calibri" w:eastAsia="Calibri" w:hAnsi="Calibri" w:cs="Calibri"/>
          <w:color w:val="000000" w:themeColor="text1"/>
        </w:rPr>
        <w:t>esentations</w:t>
      </w:r>
      <w:r w:rsidR="00FF48AC">
        <w:rPr>
          <w:rFonts w:ascii="Calibri" w:eastAsia="Calibri" w:hAnsi="Calibri" w:cs="Calibri"/>
          <w:color w:val="000000" w:themeColor="text1"/>
        </w:rPr>
        <w:t>.</w:t>
      </w:r>
    </w:p>
    <w:p w14:paraId="19918F2E" w14:textId="7D6EE1A1" w:rsidR="00F63770" w:rsidRDefault="00F63770" w:rsidP="00227FE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Additional formal and informal sessions</w:t>
      </w:r>
      <w:r w:rsidR="00FF48AC">
        <w:rPr>
          <w:rFonts w:ascii="Calibri" w:eastAsia="Calibri" w:hAnsi="Calibri" w:cs="Calibri"/>
          <w:color w:val="000000" w:themeColor="text1"/>
        </w:rPr>
        <w:t>.</w:t>
      </w:r>
    </w:p>
    <w:p w14:paraId="7E6089B3" w14:textId="32E9F8D6" w:rsidR="00227FE9" w:rsidRDefault="009E656B" w:rsidP="00227FE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E</w:t>
      </w:r>
      <w:r w:rsidR="00227FE9" w:rsidRPr="732FF4D1">
        <w:rPr>
          <w:rFonts w:ascii="Calibri" w:eastAsia="Calibri" w:hAnsi="Calibri" w:cs="Calibri"/>
          <w:color w:val="000000" w:themeColor="text1"/>
        </w:rPr>
        <w:t xml:space="preserve">nsure well-rounded </w:t>
      </w:r>
      <w:r w:rsidR="00227FE9">
        <w:rPr>
          <w:rFonts w:ascii="Calibri" w:eastAsia="Calibri" w:hAnsi="Calibri" w:cs="Calibri"/>
          <w:color w:val="000000" w:themeColor="text1"/>
        </w:rPr>
        <w:t xml:space="preserve">and standardized </w:t>
      </w:r>
      <w:r w:rsidR="00227FE9" w:rsidRPr="732FF4D1">
        <w:rPr>
          <w:rFonts w:ascii="Calibri" w:eastAsia="Calibri" w:hAnsi="Calibri" w:cs="Calibri"/>
          <w:color w:val="000000" w:themeColor="text1"/>
        </w:rPr>
        <w:t>education.</w:t>
      </w:r>
    </w:p>
    <w:p w14:paraId="416D6F47" w14:textId="72C5CE54" w:rsidR="00227FE9" w:rsidRPr="00227FE9" w:rsidRDefault="00227FE9" w:rsidP="00227FE9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Enhance contributions to the healthcare team.</w:t>
      </w:r>
    </w:p>
    <w:p w14:paraId="1C62338E" w14:textId="77B176E5" w:rsidR="00227FE9" w:rsidRPr="007A3E43" w:rsidRDefault="00227FE9" w:rsidP="008F3FBE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Prepara</w:t>
      </w:r>
      <w:r w:rsidR="002446A9">
        <w:rPr>
          <w:rFonts w:ascii="Calibri" w:eastAsia="Calibri" w:hAnsi="Calibri" w:cs="Calibri"/>
          <w:color w:val="000000" w:themeColor="text1"/>
        </w:rPr>
        <w:t>tion</w:t>
      </w:r>
      <w:r w:rsidRPr="732FF4D1">
        <w:rPr>
          <w:rFonts w:ascii="Calibri" w:eastAsia="Calibri" w:hAnsi="Calibri" w:cs="Calibri"/>
          <w:color w:val="000000" w:themeColor="text1"/>
        </w:rPr>
        <w:t xml:space="preserve"> for future academic pursuits.</w:t>
      </w:r>
    </w:p>
    <w:p w14:paraId="28B9F8A5" w14:textId="16C27321" w:rsidR="005650C6" w:rsidRDefault="17A9C020" w:rsidP="732FF4D1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MCAT</w:t>
      </w:r>
      <w:r w:rsidR="00560D39">
        <w:rPr>
          <w:rFonts w:ascii="Calibri" w:eastAsia="Calibri" w:hAnsi="Calibri" w:cs="Calibri"/>
          <w:b/>
          <w:bCs/>
          <w:color w:val="000000" w:themeColor="text1"/>
        </w:rPr>
        <w:t xml:space="preserve"> Content</w:t>
      </w:r>
      <w:r w:rsidRPr="732FF4D1">
        <w:rPr>
          <w:rFonts w:ascii="Calibri" w:eastAsia="Calibri" w:hAnsi="Calibri" w:cs="Calibri"/>
          <w:b/>
          <w:bCs/>
          <w:color w:val="000000" w:themeColor="text1"/>
        </w:rPr>
        <w:t>:</w:t>
      </w:r>
    </w:p>
    <w:p w14:paraId="632ECDAF" w14:textId="09B1DA6B" w:rsidR="005650C6" w:rsidRDefault="17A9C020" w:rsidP="732FF4D1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 xml:space="preserve">In-depth reviews of </w:t>
      </w:r>
      <w:r w:rsidR="009B266C">
        <w:rPr>
          <w:rFonts w:ascii="Calibri" w:eastAsia="Calibri" w:hAnsi="Calibri" w:cs="Calibri"/>
          <w:color w:val="000000" w:themeColor="text1"/>
        </w:rPr>
        <w:t>life</w:t>
      </w:r>
      <w:r w:rsidR="006105D1">
        <w:rPr>
          <w:rFonts w:ascii="Calibri" w:eastAsia="Calibri" w:hAnsi="Calibri" w:cs="Calibri"/>
          <w:color w:val="000000" w:themeColor="text1"/>
        </w:rPr>
        <w:t xml:space="preserve"> science subjects</w:t>
      </w:r>
      <w:r w:rsidR="009B1159">
        <w:rPr>
          <w:rFonts w:ascii="Calibri" w:eastAsia="Calibri" w:hAnsi="Calibri" w:cs="Calibri"/>
          <w:color w:val="000000" w:themeColor="text1"/>
        </w:rPr>
        <w:t xml:space="preserve"> to reinforce fund of knowledge</w:t>
      </w:r>
      <w:r w:rsidR="00914320">
        <w:rPr>
          <w:rFonts w:ascii="Calibri" w:eastAsia="Calibri" w:hAnsi="Calibri" w:cs="Calibri"/>
          <w:color w:val="000000" w:themeColor="text1"/>
        </w:rPr>
        <w:t>, critical analysis</w:t>
      </w:r>
      <w:r w:rsidR="009B1159">
        <w:rPr>
          <w:rFonts w:ascii="Calibri" w:eastAsia="Calibri" w:hAnsi="Calibri" w:cs="Calibri"/>
          <w:color w:val="000000" w:themeColor="text1"/>
        </w:rPr>
        <w:t xml:space="preserve"> and </w:t>
      </w:r>
      <w:r w:rsidR="008F7AED">
        <w:rPr>
          <w:rFonts w:ascii="Calibri" w:eastAsia="Calibri" w:hAnsi="Calibri" w:cs="Calibri"/>
          <w:color w:val="000000" w:themeColor="text1"/>
        </w:rPr>
        <w:t xml:space="preserve">develop </w:t>
      </w:r>
      <w:r w:rsidR="009B1159">
        <w:rPr>
          <w:rFonts w:ascii="Calibri" w:eastAsia="Calibri" w:hAnsi="Calibri" w:cs="Calibri"/>
          <w:color w:val="000000" w:themeColor="text1"/>
        </w:rPr>
        <w:t>test-taking strategies</w:t>
      </w:r>
      <w:r w:rsidR="00F64CEF">
        <w:rPr>
          <w:rFonts w:ascii="Calibri" w:eastAsia="Calibri" w:hAnsi="Calibri" w:cs="Calibri"/>
          <w:color w:val="000000" w:themeColor="text1"/>
        </w:rPr>
        <w:t>.</w:t>
      </w:r>
    </w:p>
    <w:p w14:paraId="362E4E28" w14:textId="4E79352C" w:rsidR="005650C6" w:rsidRDefault="17A9C020" w:rsidP="732FF4D1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Pre</w:t>
      </w:r>
      <w:r w:rsidR="00560D39">
        <w:rPr>
          <w:rFonts w:ascii="Calibri" w:eastAsia="Calibri" w:hAnsi="Calibri" w:cs="Calibri"/>
          <w:b/>
          <w:bCs/>
          <w:color w:val="000000" w:themeColor="text1"/>
        </w:rPr>
        <w:t>-</w:t>
      </w:r>
      <w:r w:rsidRPr="732FF4D1">
        <w:rPr>
          <w:rFonts w:ascii="Calibri" w:eastAsia="Calibri" w:hAnsi="Calibri" w:cs="Calibri"/>
          <w:b/>
          <w:bCs/>
          <w:color w:val="000000" w:themeColor="text1"/>
        </w:rPr>
        <w:t>clinical</w:t>
      </w:r>
      <w:r w:rsidR="00560D39">
        <w:rPr>
          <w:rFonts w:ascii="Calibri" w:eastAsia="Calibri" w:hAnsi="Calibri" w:cs="Calibri"/>
          <w:b/>
          <w:bCs/>
          <w:color w:val="000000" w:themeColor="text1"/>
        </w:rPr>
        <w:t xml:space="preserve"> and USMLE</w:t>
      </w:r>
      <w:r w:rsidRPr="732FF4D1">
        <w:rPr>
          <w:rFonts w:ascii="Calibri" w:eastAsia="Calibri" w:hAnsi="Calibri" w:cs="Calibri"/>
          <w:b/>
          <w:bCs/>
          <w:color w:val="000000" w:themeColor="text1"/>
        </w:rPr>
        <w:t xml:space="preserve"> Content:</w:t>
      </w:r>
    </w:p>
    <w:p w14:paraId="19D5EDDB" w14:textId="58BE4D65" w:rsidR="005650C6" w:rsidRDefault="17A9C020" w:rsidP="732FF4D1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In</w:t>
      </w:r>
      <w:r w:rsidR="00B30551">
        <w:rPr>
          <w:rFonts w:ascii="Calibri" w:eastAsia="Calibri" w:hAnsi="Calibri" w:cs="Calibri"/>
          <w:color w:val="000000" w:themeColor="text1"/>
        </w:rPr>
        <w:t xml:space="preserve">-depth reviews of </w:t>
      </w:r>
      <w:r w:rsidR="00567CC4">
        <w:rPr>
          <w:rFonts w:ascii="Calibri" w:eastAsia="Calibri" w:hAnsi="Calibri" w:cs="Calibri"/>
          <w:color w:val="000000" w:themeColor="text1"/>
        </w:rPr>
        <w:t>key pre-clinical s</w:t>
      </w:r>
      <w:r w:rsidRPr="732FF4D1">
        <w:rPr>
          <w:rFonts w:ascii="Calibri" w:eastAsia="Calibri" w:hAnsi="Calibri" w:cs="Calibri"/>
          <w:color w:val="000000" w:themeColor="text1"/>
        </w:rPr>
        <w:t>ubjects</w:t>
      </w:r>
      <w:r w:rsidR="009B1159" w:rsidRPr="009B1159">
        <w:rPr>
          <w:rFonts w:ascii="Calibri" w:eastAsia="Calibri" w:hAnsi="Calibri" w:cs="Calibri"/>
          <w:color w:val="000000" w:themeColor="text1"/>
        </w:rPr>
        <w:t xml:space="preserve"> </w:t>
      </w:r>
      <w:r w:rsidR="009B1159">
        <w:rPr>
          <w:rFonts w:ascii="Calibri" w:eastAsia="Calibri" w:hAnsi="Calibri" w:cs="Calibri"/>
          <w:color w:val="000000" w:themeColor="text1"/>
        </w:rPr>
        <w:t xml:space="preserve">develop a fund of knowledge and </w:t>
      </w:r>
      <w:r w:rsidR="008F7AED">
        <w:rPr>
          <w:rFonts w:ascii="Calibri" w:eastAsia="Calibri" w:hAnsi="Calibri" w:cs="Calibri"/>
          <w:color w:val="000000" w:themeColor="text1"/>
        </w:rPr>
        <w:t xml:space="preserve">reinforce </w:t>
      </w:r>
      <w:r w:rsidR="009B1159">
        <w:rPr>
          <w:rFonts w:ascii="Calibri" w:eastAsia="Calibri" w:hAnsi="Calibri" w:cs="Calibri"/>
          <w:color w:val="000000" w:themeColor="text1"/>
        </w:rPr>
        <w:t>test-taking s</w:t>
      </w:r>
      <w:r w:rsidR="008F7AED">
        <w:rPr>
          <w:rFonts w:ascii="Calibri" w:eastAsia="Calibri" w:hAnsi="Calibri" w:cs="Calibri"/>
          <w:color w:val="000000" w:themeColor="text1"/>
        </w:rPr>
        <w:t>kills</w:t>
      </w:r>
      <w:r w:rsidR="00F64CEF">
        <w:rPr>
          <w:rFonts w:ascii="Calibri" w:eastAsia="Calibri" w:hAnsi="Calibri" w:cs="Calibri"/>
          <w:color w:val="000000" w:themeColor="text1"/>
        </w:rPr>
        <w:t>.</w:t>
      </w:r>
    </w:p>
    <w:p w14:paraId="1AB73E41" w14:textId="77777777" w:rsidR="00403014" w:rsidRDefault="17A9C020" w:rsidP="0040301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Anatomy</w:t>
      </w:r>
    </w:p>
    <w:p w14:paraId="7E86AAF3" w14:textId="77777777" w:rsidR="00403014" w:rsidRDefault="00560D39" w:rsidP="0040301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 w:rsidRPr="00403014">
        <w:rPr>
          <w:rFonts w:ascii="Calibri" w:eastAsia="Calibri" w:hAnsi="Calibri" w:cs="Calibri"/>
          <w:color w:val="000000" w:themeColor="text1"/>
        </w:rPr>
        <w:t>Immunology</w:t>
      </w:r>
    </w:p>
    <w:p w14:paraId="7275BEDE" w14:textId="733B760D" w:rsidR="005650C6" w:rsidRDefault="00D54B50" w:rsidP="0040301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Histology</w:t>
      </w:r>
    </w:p>
    <w:p w14:paraId="10AE4D67" w14:textId="076970B6" w:rsidR="00D54B50" w:rsidRDefault="00D54B50" w:rsidP="0040301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Microbiology</w:t>
      </w:r>
    </w:p>
    <w:p w14:paraId="21E9D474" w14:textId="6D450034" w:rsidR="00D54B50" w:rsidRDefault="00D54B50" w:rsidP="0040301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Cancer Biology</w:t>
      </w:r>
    </w:p>
    <w:p w14:paraId="4326D277" w14:textId="19882EB8" w:rsidR="00D54B50" w:rsidRPr="00403014" w:rsidRDefault="00D54B50" w:rsidP="0040301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Dermatology</w:t>
      </w:r>
    </w:p>
    <w:p w14:paraId="7210647C" w14:textId="2FD61C12" w:rsidR="005650C6" w:rsidRDefault="17A9C020" w:rsidP="007A3E43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Clinical Skills:</w:t>
      </w:r>
    </w:p>
    <w:p w14:paraId="1D685AD6" w14:textId="17AC13F4" w:rsidR="005650C6" w:rsidRDefault="00B0667D" w:rsidP="732FF4D1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L</w:t>
      </w:r>
      <w:r w:rsidR="17A9C020" w:rsidRPr="732FF4D1">
        <w:rPr>
          <w:rFonts w:ascii="Calibri" w:eastAsia="Calibri" w:hAnsi="Calibri" w:cs="Calibri"/>
          <w:color w:val="000000" w:themeColor="text1"/>
        </w:rPr>
        <w:t xml:space="preserve">ectures </w:t>
      </w:r>
      <w:r w:rsidR="00567CC4">
        <w:rPr>
          <w:rFonts w:ascii="Calibri" w:eastAsia="Calibri" w:hAnsi="Calibri" w:cs="Calibri"/>
          <w:color w:val="000000" w:themeColor="text1"/>
        </w:rPr>
        <w:t xml:space="preserve">and </w:t>
      </w:r>
      <w:r>
        <w:rPr>
          <w:rFonts w:ascii="Calibri" w:eastAsia="Calibri" w:hAnsi="Calibri" w:cs="Calibri"/>
          <w:color w:val="000000" w:themeColor="text1"/>
        </w:rPr>
        <w:t>hands-on/</w:t>
      </w:r>
      <w:r w:rsidR="00567CC4">
        <w:rPr>
          <w:rFonts w:ascii="Calibri" w:eastAsia="Calibri" w:hAnsi="Calibri" w:cs="Calibri"/>
          <w:color w:val="000000" w:themeColor="text1"/>
        </w:rPr>
        <w:t xml:space="preserve">simulation </w:t>
      </w:r>
      <w:r>
        <w:rPr>
          <w:rFonts w:ascii="Calibri" w:eastAsia="Calibri" w:hAnsi="Calibri" w:cs="Calibri"/>
          <w:color w:val="000000" w:themeColor="text1"/>
        </w:rPr>
        <w:t xml:space="preserve">training </w:t>
      </w:r>
      <w:r w:rsidR="17A9C020" w:rsidRPr="732FF4D1">
        <w:rPr>
          <w:rFonts w:ascii="Calibri" w:eastAsia="Calibri" w:hAnsi="Calibri" w:cs="Calibri"/>
          <w:color w:val="000000" w:themeColor="text1"/>
        </w:rPr>
        <w:t>on</w:t>
      </w:r>
      <w:r w:rsidR="00567CC4">
        <w:rPr>
          <w:rFonts w:ascii="Calibri" w:eastAsia="Calibri" w:hAnsi="Calibri" w:cs="Calibri"/>
          <w:color w:val="000000" w:themeColor="text1"/>
        </w:rPr>
        <w:t xml:space="preserve"> procedural </w:t>
      </w:r>
      <w:r w:rsidR="17A9C020" w:rsidRPr="732FF4D1">
        <w:rPr>
          <w:rFonts w:ascii="Calibri" w:eastAsia="Calibri" w:hAnsi="Calibri" w:cs="Calibri"/>
          <w:color w:val="000000" w:themeColor="text1"/>
        </w:rPr>
        <w:t>techniq</w:t>
      </w:r>
      <w:r w:rsidR="00747AB3">
        <w:rPr>
          <w:rFonts w:ascii="Calibri" w:eastAsia="Calibri" w:hAnsi="Calibri" w:cs="Calibri"/>
          <w:color w:val="000000" w:themeColor="text1"/>
        </w:rPr>
        <w:t xml:space="preserve">ues to </w:t>
      </w:r>
      <w:r w:rsidR="00C700FB">
        <w:rPr>
          <w:rFonts w:ascii="Calibri" w:eastAsia="Calibri" w:hAnsi="Calibri" w:cs="Calibri"/>
          <w:color w:val="000000" w:themeColor="text1"/>
        </w:rPr>
        <w:t>assure standardized</w:t>
      </w:r>
      <w:r w:rsidR="00747AB3">
        <w:rPr>
          <w:rFonts w:ascii="Calibri" w:eastAsia="Calibri" w:hAnsi="Calibri" w:cs="Calibri"/>
          <w:color w:val="000000" w:themeColor="text1"/>
        </w:rPr>
        <w:t xml:space="preserve"> competency across gap year participants</w:t>
      </w:r>
      <w:r w:rsidR="00F64CEF">
        <w:rPr>
          <w:rFonts w:ascii="Calibri" w:eastAsia="Calibri" w:hAnsi="Calibri" w:cs="Calibri"/>
          <w:color w:val="000000" w:themeColor="text1"/>
        </w:rPr>
        <w:t>.</w:t>
      </w:r>
    </w:p>
    <w:p w14:paraId="4AA729DA" w14:textId="30590FE8" w:rsidR="002B3617" w:rsidRDefault="002B3617" w:rsidP="00567CC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harps training</w:t>
      </w:r>
    </w:p>
    <w:p w14:paraId="38AE7B15" w14:textId="5CE206CD" w:rsidR="00FD37ED" w:rsidRDefault="00FD37ED" w:rsidP="00567CC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Aseptic and sterile technique</w:t>
      </w:r>
    </w:p>
    <w:p w14:paraId="1D254115" w14:textId="6C6D504D" w:rsidR="005650C6" w:rsidRDefault="17A9C020" w:rsidP="00567CC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Suturing</w:t>
      </w:r>
    </w:p>
    <w:p w14:paraId="304B703F" w14:textId="7358E95D" w:rsidR="005650C6" w:rsidRDefault="17A9C020" w:rsidP="00567CC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Wound care</w:t>
      </w:r>
    </w:p>
    <w:p w14:paraId="1756CF48" w14:textId="2781B8FF" w:rsidR="005650C6" w:rsidRDefault="00FD37ED" w:rsidP="00567CC4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Injectable medication preparation</w:t>
      </w:r>
    </w:p>
    <w:p w14:paraId="7BA5F284" w14:textId="1E44B6BA" w:rsidR="005650C6" w:rsidRDefault="17A9C020" w:rsidP="732FF4D1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Job Performance Enhancement:</w:t>
      </w:r>
    </w:p>
    <w:p w14:paraId="22C4FC04" w14:textId="463F557E" w:rsidR="00B0667D" w:rsidRDefault="17A9C020" w:rsidP="732FF4D1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 xml:space="preserve">Lectures on </w:t>
      </w:r>
      <w:r w:rsidR="008A3843">
        <w:rPr>
          <w:rFonts w:ascii="Calibri" w:eastAsia="Calibri" w:hAnsi="Calibri" w:cs="Calibri"/>
          <w:color w:val="000000" w:themeColor="text1"/>
        </w:rPr>
        <w:t>essential clinical skills</w:t>
      </w:r>
      <w:r w:rsidRPr="732FF4D1">
        <w:rPr>
          <w:rFonts w:ascii="Calibri" w:eastAsia="Calibri" w:hAnsi="Calibri" w:cs="Calibri"/>
          <w:color w:val="000000" w:themeColor="text1"/>
        </w:rPr>
        <w:t xml:space="preserve"> </w:t>
      </w:r>
      <w:r w:rsidR="002B7461">
        <w:rPr>
          <w:rFonts w:ascii="Calibri" w:eastAsia="Calibri" w:hAnsi="Calibri" w:cs="Calibri"/>
          <w:color w:val="000000" w:themeColor="text1"/>
        </w:rPr>
        <w:t>needed for daily duties</w:t>
      </w:r>
      <w:r w:rsidR="005679DC">
        <w:rPr>
          <w:rFonts w:ascii="Calibri" w:eastAsia="Calibri" w:hAnsi="Calibri" w:cs="Calibri"/>
          <w:color w:val="000000" w:themeColor="text1"/>
        </w:rPr>
        <w:t>.</w:t>
      </w:r>
    </w:p>
    <w:p w14:paraId="10E26D50" w14:textId="6DF5C260" w:rsidR="005650C6" w:rsidRDefault="00B0667D" w:rsidP="00B0667D">
      <w:pPr>
        <w:pStyle w:val="ListParagraph"/>
        <w:numPr>
          <w:ilvl w:val="2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Local </w:t>
      </w:r>
      <w:r w:rsidR="17A9C020" w:rsidRPr="732FF4D1">
        <w:rPr>
          <w:rFonts w:ascii="Calibri" w:eastAsia="Calibri" w:hAnsi="Calibri" w:cs="Calibri"/>
          <w:color w:val="000000" w:themeColor="text1"/>
        </w:rPr>
        <w:t>anesthetic administration</w:t>
      </w:r>
    </w:p>
    <w:p w14:paraId="0931B699" w14:textId="00ED49F2" w:rsidR="00B0667D" w:rsidRDefault="00B0667D" w:rsidP="00B0667D">
      <w:pPr>
        <w:pStyle w:val="ListParagraph"/>
        <w:numPr>
          <w:ilvl w:val="2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urgical Assisting</w:t>
      </w:r>
    </w:p>
    <w:p w14:paraId="440B465E" w14:textId="0976DE4A" w:rsidR="005650C6" w:rsidRDefault="00403014" w:rsidP="732FF4D1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Personal Development</w:t>
      </w:r>
      <w:r w:rsidR="009B1159">
        <w:rPr>
          <w:rFonts w:ascii="Calibri" w:eastAsia="Calibri" w:hAnsi="Calibri" w:cs="Calibri"/>
          <w:b/>
          <w:bCs/>
          <w:color w:val="000000" w:themeColor="text1"/>
        </w:rPr>
        <w:t xml:space="preserve"> and Professional Success</w:t>
      </w:r>
      <w:r w:rsidR="17A9C020" w:rsidRPr="732FF4D1">
        <w:rPr>
          <w:rFonts w:ascii="Calibri" w:eastAsia="Calibri" w:hAnsi="Calibri" w:cs="Calibri"/>
          <w:b/>
          <w:bCs/>
          <w:color w:val="000000" w:themeColor="text1"/>
        </w:rPr>
        <w:t>:</w:t>
      </w:r>
    </w:p>
    <w:p w14:paraId="270CC1ED" w14:textId="06BF981F" w:rsidR="005650C6" w:rsidRDefault="17A9C020" w:rsidP="732FF4D1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 xml:space="preserve">Sessions </w:t>
      </w:r>
      <w:r w:rsidR="00630BD5">
        <w:rPr>
          <w:rFonts w:ascii="Calibri" w:eastAsia="Calibri" w:hAnsi="Calibri" w:cs="Calibri"/>
          <w:color w:val="000000" w:themeColor="text1"/>
        </w:rPr>
        <w:t>developed to</w:t>
      </w:r>
      <w:r w:rsidR="002B7461">
        <w:rPr>
          <w:rFonts w:ascii="Calibri" w:eastAsia="Calibri" w:hAnsi="Calibri" w:cs="Calibri"/>
          <w:color w:val="000000" w:themeColor="text1"/>
        </w:rPr>
        <w:t xml:space="preserve"> promote </w:t>
      </w:r>
      <w:r w:rsidR="00630BD5">
        <w:rPr>
          <w:rFonts w:ascii="Calibri" w:eastAsia="Calibri" w:hAnsi="Calibri" w:cs="Calibri"/>
          <w:color w:val="000000" w:themeColor="text1"/>
        </w:rPr>
        <w:t>financial wellness</w:t>
      </w:r>
      <w:r w:rsidR="00227FE9">
        <w:rPr>
          <w:rFonts w:ascii="Calibri" w:eastAsia="Calibri" w:hAnsi="Calibri" w:cs="Calibri"/>
          <w:color w:val="000000" w:themeColor="text1"/>
        </w:rPr>
        <w:t xml:space="preserve"> and identify career pathways</w:t>
      </w:r>
      <w:r w:rsidR="005679DC">
        <w:rPr>
          <w:rFonts w:ascii="Calibri" w:eastAsia="Calibri" w:hAnsi="Calibri" w:cs="Calibri"/>
          <w:color w:val="000000" w:themeColor="text1"/>
        </w:rPr>
        <w:t>.</w:t>
      </w:r>
    </w:p>
    <w:p w14:paraId="1B9F294B" w14:textId="6E2AD218" w:rsidR="005650C6" w:rsidRDefault="17A9C020" w:rsidP="732FF4D1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Financial literacy</w:t>
      </w:r>
    </w:p>
    <w:p w14:paraId="3BAA16EF" w14:textId="6CFFB135" w:rsidR="005650C6" w:rsidRDefault="17A9C020" w:rsidP="732FF4D1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lastRenderedPageBreak/>
        <w:t>Career planning</w:t>
      </w:r>
    </w:p>
    <w:p w14:paraId="218CE5AB" w14:textId="2B7DB090" w:rsidR="00560D39" w:rsidRDefault="00560D39" w:rsidP="732FF4D1">
      <w:pPr>
        <w:spacing w:after="0"/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Mentorship</w:t>
      </w:r>
    </w:p>
    <w:p w14:paraId="01EDF594" w14:textId="3E31C618" w:rsidR="005650C6" w:rsidRDefault="17A9C020" w:rsidP="00FC695A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ind w:left="36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Emphasis on Strong Relationships:</w:t>
      </w:r>
    </w:p>
    <w:p w14:paraId="171B0F0D" w14:textId="27C92A84" w:rsidR="000E182E" w:rsidRDefault="17A9C020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Close interaction with providers through</w:t>
      </w:r>
      <w:r w:rsidR="005679DC">
        <w:rPr>
          <w:rFonts w:ascii="Calibri" w:eastAsia="Calibri" w:hAnsi="Calibri" w:cs="Calibri"/>
          <w:color w:val="000000" w:themeColor="text1"/>
        </w:rPr>
        <w:t>out</w:t>
      </w:r>
      <w:r w:rsidRPr="732FF4D1">
        <w:rPr>
          <w:rFonts w:ascii="Calibri" w:eastAsia="Calibri" w:hAnsi="Calibri" w:cs="Calibri"/>
          <w:color w:val="000000" w:themeColor="text1"/>
        </w:rPr>
        <w:t xml:space="preserve"> various aspects of the program.</w:t>
      </w:r>
    </w:p>
    <w:p w14:paraId="40D8B4FF" w14:textId="735F5AB9" w:rsidR="00722B0B" w:rsidRPr="000E182E" w:rsidRDefault="000E2F87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Continues throughout professional education and career.</w:t>
      </w:r>
    </w:p>
    <w:p w14:paraId="4542CABC" w14:textId="7BE5D919" w:rsidR="005650C6" w:rsidRDefault="17A9C020" w:rsidP="00FC695A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ind w:left="36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Long-Term Interaction:</w:t>
      </w:r>
    </w:p>
    <w:p w14:paraId="5EEBB5BB" w14:textId="70024DAA" w:rsidR="005650C6" w:rsidRDefault="00215DF3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Program a</w:t>
      </w:r>
      <w:r w:rsidR="17A9C020" w:rsidRPr="732FF4D1">
        <w:rPr>
          <w:rFonts w:ascii="Calibri" w:eastAsia="Calibri" w:hAnsi="Calibri" w:cs="Calibri"/>
          <w:color w:val="000000" w:themeColor="text1"/>
        </w:rPr>
        <w:t xml:space="preserve">llows providers to thoroughly assess </w:t>
      </w:r>
      <w:r w:rsidR="00B84389">
        <w:rPr>
          <w:rFonts w:ascii="Calibri" w:eastAsia="Calibri" w:hAnsi="Calibri" w:cs="Calibri"/>
          <w:color w:val="000000" w:themeColor="text1"/>
        </w:rPr>
        <w:t xml:space="preserve">and provide formative </w:t>
      </w:r>
      <w:r w:rsidR="00D158C6">
        <w:rPr>
          <w:rFonts w:ascii="Calibri" w:eastAsia="Calibri" w:hAnsi="Calibri" w:cs="Calibri"/>
          <w:color w:val="000000" w:themeColor="text1"/>
        </w:rPr>
        <w:t xml:space="preserve">and summative </w:t>
      </w:r>
      <w:r w:rsidR="00B84389">
        <w:rPr>
          <w:rFonts w:ascii="Calibri" w:eastAsia="Calibri" w:hAnsi="Calibri" w:cs="Calibri"/>
          <w:color w:val="000000" w:themeColor="text1"/>
        </w:rPr>
        <w:t xml:space="preserve">feed-back on </w:t>
      </w:r>
      <w:r w:rsidR="17A9C020" w:rsidRPr="732FF4D1">
        <w:rPr>
          <w:rFonts w:ascii="Calibri" w:eastAsia="Calibri" w:hAnsi="Calibri" w:cs="Calibri"/>
          <w:color w:val="000000" w:themeColor="text1"/>
        </w:rPr>
        <w:t>participants’ capabilities</w:t>
      </w:r>
      <w:r w:rsidR="006E268A">
        <w:rPr>
          <w:rFonts w:ascii="Calibri" w:eastAsia="Calibri" w:hAnsi="Calibri" w:cs="Calibri"/>
          <w:color w:val="000000" w:themeColor="text1"/>
        </w:rPr>
        <w:t xml:space="preserve"> and longitudinal progression</w:t>
      </w:r>
      <w:r w:rsidR="005679DC">
        <w:rPr>
          <w:rFonts w:ascii="Calibri" w:eastAsia="Calibri" w:hAnsi="Calibri" w:cs="Calibri"/>
          <w:color w:val="000000" w:themeColor="text1"/>
        </w:rPr>
        <w:t>.</w:t>
      </w:r>
    </w:p>
    <w:p w14:paraId="524E87BC" w14:textId="063289E8" w:rsidR="000E182E" w:rsidRDefault="000E182E" w:rsidP="00FC695A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Job performanc</w:t>
      </w:r>
      <w:r w:rsidR="00631576">
        <w:rPr>
          <w:rFonts w:ascii="Calibri" w:eastAsia="Calibri" w:hAnsi="Calibri" w:cs="Calibri"/>
          <w:color w:val="000000" w:themeColor="text1"/>
        </w:rPr>
        <w:t>e</w:t>
      </w:r>
    </w:p>
    <w:p w14:paraId="3E33E438" w14:textId="14D901C4" w:rsidR="005650C6" w:rsidRDefault="17A9C020" w:rsidP="00FC695A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Work ethic</w:t>
      </w:r>
    </w:p>
    <w:p w14:paraId="2D86C592" w14:textId="1133EF85" w:rsidR="005650C6" w:rsidRDefault="17A9C020" w:rsidP="00FC695A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 xml:space="preserve">Teamwork </w:t>
      </w:r>
    </w:p>
    <w:p w14:paraId="2BEC9215" w14:textId="0DD519E2" w:rsidR="005650C6" w:rsidRDefault="17A9C020" w:rsidP="00FC695A">
      <w:pPr>
        <w:pStyle w:val="ListParagraph"/>
        <w:numPr>
          <w:ilvl w:val="2"/>
          <w:numId w:val="89"/>
        </w:numPr>
        <w:tabs>
          <w:tab w:val="left" w:pos="0"/>
          <w:tab w:val="left" w:pos="2160"/>
        </w:tabs>
        <w:spacing w:after="0"/>
        <w:ind w:left="180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Dedication</w:t>
      </w:r>
    </w:p>
    <w:p w14:paraId="0608ACA6" w14:textId="491CEE20" w:rsidR="000E182E" w:rsidRPr="00631576" w:rsidRDefault="000E182E" w:rsidP="00FC695A">
      <w:pPr>
        <w:pStyle w:val="ListParagraph"/>
        <w:numPr>
          <w:ilvl w:val="0"/>
          <w:numId w:val="89"/>
        </w:numPr>
        <w:spacing w:after="0"/>
        <w:ind w:left="360"/>
        <w:rPr>
          <w:rFonts w:ascii="Calibri" w:eastAsia="Calibri" w:hAnsi="Calibri" w:cs="Calibri"/>
          <w:b/>
          <w:bCs/>
          <w:color w:val="000000" w:themeColor="text1"/>
        </w:rPr>
      </w:pPr>
      <w:r w:rsidRPr="000E182E">
        <w:rPr>
          <w:rFonts w:ascii="Calibri" w:eastAsia="Calibri" w:hAnsi="Calibri" w:cs="Calibri"/>
          <w:b/>
          <w:bCs/>
          <w:color w:val="000000" w:themeColor="text1"/>
        </w:rPr>
        <w:t>Letters of Recommendation</w:t>
      </w:r>
    </w:p>
    <w:p w14:paraId="3C10793D" w14:textId="6983B68F" w:rsidR="00143F2F" w:rsidRDefault="00143F2F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H</w:t>
      </w:r>
      <w:r w:rsidR="17A9C020" w:rsidRPr="00143F2F">
        <w:rPr>
          <w:rFonts w:ascii="Calibri" w:eastAsia="Calibri" w:hAnsi="Calibri" w:cs="Calibri"/>
          <w:color w:val="000000" w:themeColor="text1"/>
        </w:rPr>
        <w:t>ighly personalized letters of recommendation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="17A9C020" w:rsidRPr="00143F2F">
        <w:rPr>
          <w:rFonts w:ascii="Calibri" w:eastAsia="Calibri" w:hAnsi="Calibri" w:cs="Calibri"/>
          <w:color w:val="000000" w:themeColor="text1"/>
        </w:rPr>
        <w:t xml:space="preserve">that accurately reflect </w:t>
      </w:r>
      <w:r w:rsidR="003E4CB8">
        <w:rPr>
          <w:rFonts w:ascii="Calibri" w:eastAsia="Calibri" w:hAnsi="Calibri" w:cs="Calibri"/>
          <w:color w:val="000000" w:themeColor="text1"/>
        </w:rPr>
        <w:t>attributes, ability and potential in chosen career.</w:t>
      </w:r>
    </w:p>
    <w:p w14:paraId="218FCDCB" w14:textId="5768A5F8" w:rsidR="005650C6" w:rsidRPr="00143F2F" w:rsidRDefault="17A9C020" w:rsidP="00143F2F">
      <w:pPr>
        <w:tabs>
          <w:tab w:val="left" w:pos="0"/>
          <w:tab w:val="left" w:pos="1440"/>
        </w:tabs>
        <w:spacing w:after="0"/>
        <w:rPr>
          <w:rFonts w:ascii="Calibri" w:eastAsia="Calibri" w:hAnsi="Calibri" w:cs="Calibri"/>
          <w:color w:val="000000" w:themeColor="text1"/>
        </w:rPr>
      </w:pPr>
      <w:r w:rsidRPr="00143F2F">
        <w:rPr>
          <w:rFonts w:ascii="Calibri" w:eastAsia="Calibri" w:hAnsi="Calibri" w:cs="Calibri"/>
          <w:b/>
          <w:bCs/>
          <w:color w:val="000000" w:themeColor="text1"/>
        </w:rPr>
        <w:t>Research</w:t>
      </w:r>
      <w:r w:rsidR="00143F2F">
        <w:rPr>
          <w:rFonts w:ascii="Calibri" w:eastAsia="Calibri" w:hAnsi="Calibri" w:cs="Calibri"/>
          <w:b/>
          <w:bCs/>
          <w:color w:val="000000" w:themeColor="text1"/>
        </w:rPr>
        <w:t xml:space="preserve"> Opportunities</w:t>
      </w:r>
    </w:p>
    <w:p w14:paraId="79C07D6B" w14:textId="77777777" w:rsidR="00F0084C" w:rsidRPr="00F0084C" w:rsidRDefault="17A9C020" w:rsidP="00F0084C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ind w:left="36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 xml:space="preserve">Encouragement </w:t>
      </w:r>
      <w:r w:rsidR="008A7E4F">
        <w:rPr>
          <w:rFonts w:ascii="Calibri" w:eastAsia="Calibri" w:hAnsi="Calibri" w:cs="Calibri"/>
          <w:b/>
          <w:bCs/>
          <w:color w:val="000000" w:themeColor="text1"/>
        </w:rPr>
        <w:t xml:space="preserve">for </w:t>
      </w:r>
      <w:r w:rsidRPr="732FF4D1">
        <w:rPr>
          <w:rFonts w:ascii="Calibri" w:eastAsia="Calibri" w:hAnsi="Calibri" w:cs="Calibri"/>
          <w:b/>
          <w:bCs/>
          <w:color w:val="000000" w:themeColor="text1"/>
        </w:rPr>
        <w:t>Research Participation:</w:t>
      </w:r>
    </w:p>
    <w:p w14:paraId="0703E95F" w14:textId="3E41B4C3" w:rsidR="005650C6" w:rsidRPr="00F0084C" w:rsidRDefault="17A9C020" w:rsidP="00F0084C">
      <w:pPr>
        <w:pStyle w:val="ListParagraph"/>
        <w:numPr>
          <w:ilvl w:val="1"/>
          <w:numId w:val="94"/>
        </w:numPr>
        <w:tabs>
          <w:tab w:val="left" w:pos="0"/>
          <w:tab w:val="left" w:pos="72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00F0084C">
        <w:rPr>
          <w:rFonts w:ascii="Calibri" w:eastAsia="Calibri" w:hAnsi="Calibri" w:cs="Calibri"/>
          <w:color w:val="000000" w:themeColor="text1"/>
        </w:rPr>
        <w:t>Protocol development</w:t>
      </w:r>
    </w:p>
    <w:p w14:paraId="21B346F6" w14:textId="65DA7D6B" w:rsidR="005650C6" w:rsidRDefault="17A9C020" w:rsidP="00F0084C">
      <w:pPr>
        <w:pStyle w:val="ListParagraph"/>
        <w:numPr>
          <w:ilvl w:val="0"/>
          <w:numId w:val="89"/>
        </w:numPr>
        <w:tabs>
          <w:tab w:val="left" w:pos="0"/>
          <w:tab w:val="left" w:pos="216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IRB submission</w:t>
      </w:r>
    </w:p>
    <w:p w14:paraId="5E328834" w14:textId="0A0A6A96" w:rsidR="005650C6" w:rsidRDefault="17A9C020" w:rsidP="00F0084C">
      <w:pPr>
        <w:pStyle w:val="ListParagraph"/>
        <w:numPr>
          <w:ilvl w:val="0"/>
          <w:numId w:val="89"/>
        </w:numPr>
        <w:tabs>
          <w:tab w:val="left" w:pos="0"/>
          <w:tab w:val="left" w:pos="216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Data collection</w:t>
      </w:r>
    </w:p>
    <w:p w14:paraId="75026701" w14:textId="25F71BAC" w:rsidR="00724951" w:rsidRPr="00FC6AB2" w:rsidRDefault="17A9C020" w:rsidP="00F0084C">
      <w:pPr>
        <w:pStyle w:val="ListParagraph"/>
        <w:numPr>
          <w:ilvl w:val="0"/>
          <w:numId w:val="89"/>
        </w:numPr>
        <w:tabs>
          <w:tab w:val="left" w:pos="0"/>
          <w:tab w:val="left" w:pos="216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Abstract or manuscript preparation</w:t>
      </w:r>
      <w:r w:rsidR="0008585E">
        <w:rPr>
          <w:rFonts w:ascii="Calibri" w:eastAsia="Calibri" w:hAnsi="Calibri" w:cs="Calibri"/>
          <w:color w:val="000000" w:themeColor="text1"/>
        </w:rPr>
        <w:t xml:space="preserve"> and submission</w:t>
      </w:r>
    </w:p>
    <w:p w14:paraId="0FEC3F5F" w14:textId="656139CF" w:rsidR="005650C6" w:rsidRPr="00F0084C" w:rsidRDefault="17A9C020" w:rsidP="00F0084C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ind w:left="36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b/>
          <w:bCs/>
          <w:color w:val="000000" w:themeColor="text1"/>
        </w:rPr>
        <w:t>Ongoing Projects Include:</w:t>
      </w:r>
    </w:p>
    <w:p w14:paraId="667B83D5" w14:textId="77777777" w:rsidR="005D70E6" w:rsidRDefault="005D70E6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00F0084C">
        <w:rPr>
          <w:rFonts w:ascii="Calibri" w:eastAsia="Calibri" w:hAnsi="Calibri" w:cs="Calibri"/>
          <w:color w:val="000000" w:themeColor="text1"/>
        </w:rPr>
        <w:t>Original research</w:t>
      </w:r>
      <w:r w:rsidRPr="732FF4D1">
        <w:rPr>
          <w:rFonts w:ascii="Calibri" w:eastAsia="Calibri" w:hAnsi="Calibri" w:cs="Calibri"/>
          <w:color w:val="000000" w:themeColor="text1"/>
        </w:rPr>
        <w:t xml:space="preserve"> </w:t>
      </w:r>
    </w:p>
    <w:p w14:paraId="72ACB4F4" w14:textId="2B7D68E2" w:rsidR="005650C6" w:rsidRDefault="17A9C020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Program improvement</w:t>
      </w:r>
    </w:p>
    <w:p w14:paraId="5FEEF763" w14:textId="527205E4" w:rsidR="005650C6" w:rsidRDefault="17A9C020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Retrospective chart reviews</w:t>
      </w:r>
    </w:p>
    <w:p w14:paraId="4BA45903" w14:textId="7B58E313" w:rsidR="005650C6" w:rsidRDefault="17A9C020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Case reports</w:t>
      </w:r>
    </w:p>
    <w:p w14:paraId="0B7A439E" w14:textId="752B2706" w:rsidR="00724951" w:rsidRPr="00FC6AB2" w:rsidRDefault="17A9C020" w:rsidP="00FC695A">
      <w:pPr>
        <w:pStyle w:val="ListParagraph"/>
        <w:numPr>
          <w:ilvl w:val="1"/>
          <w:numId w:val="93"/>
        </w:numPr>
        <w:tabs>
          <w:tab w:val="left" w:pos="0"/>
          <w:tab w:val="left" w:pos="1440"/>
        </w:tabs>
        <w:spacing w:after="0"/>
        <w:ind w:left="1080"/>
        <w:rPr>
          <w:rFonts w:ascii="Calibri" w:eastAsia="Calibri" w:hAnsi="Calibri" w:cs="Calibri"/>
          <w:color w:val="000000" w:themeColor="text1"/>
        </w:rPr>
      </w:pPr>
      <w:r w:rsidRPr="732FF4D1">
        <w:rPr>
          <w:rFonts w:ascii="Calibri" w:eastAsia="Calibri" w:hAnsi="Calibri" w:cs="Calibri"/>
          <w:color w:val="000000" w:themeColor="text1"/>
        </w:rPr>
        <w:t>Best practices</w:t>
      </w:r>
    </w:p>
    <w:p w14:paraId="783765AE" w14:textId="0BB81940" w:rsidR="00724951" w:rsidRPr="00FC695A" w:rsidRDefault="17A9C020" w:rsidP="00FC695A">
      <w:pPr>
        <w:pStyle w:val="ListParagraph"/>
        <w:numPr>
          <w:ilvl w:val="0"/>
          <w:numId w:val="94"/>
        </w:numPr>
        <w:tabs>
          <w:tab w:val="left" w:pos="0"/>
          <w:tab w:val="left" w:pos="720"/>
        </w:tabs>
        <w:spacing w:after="0"/>
        <w:ind w:left="360"/>
        <w:rPr>
          <w:rFonts w:ascii="Calibri" w:eastAsia="Calibri" w:hAnsi="Calibri" w:cs="Calibri"/>
          <w:color w:val="000000" w:themeColor="text1"/>
        </w:rPr>
      </w:pPr>
      <w:r w:rsidRPr="00FC695A">
        <w:rPr>
          <w:rFonts w:ascii="Calibri" w:eastAsia="Calibri" w:hAnsi="Calibri" w:cs="Calibri"/>
          <w:b/>
          <w:bCs/>
          <w:color w:val="000000" w:themeColor="text1"/>
        </w:rPr>
        <w:t>Support for National Meetings:</w:t>
      </w:r>
    </w:p>
    <w:p w14:paraId="2C078E63" w14:textId="3AE4DD5E" w:rsidR="005650C6" w:rsidRPr="00FC695A" w:rsidRDefault="00FC6AB2" w:rsidP="00FC695A">
      <w:pPr>
        <w:pStyle w:val="ListParagraph"/>
        <w:numPr>
          <w:ilvl w:val="1"/>
          <w:numId w:val="94"/>
        </w:numPr>
        <w:tabs>
          <w:tab w:val="left" w:pos="0"/>
          <w:tab w:val="left" w:pos="720"/>
        </w:tabs>
        <w:spacing w:after="0"/>
        <w:rPr>
          <w:rFonts w:ascii="Calibri" w:eastAsia="Calibri" w:hAnsi="Calibri" w:cs="Calibri"/>
          <w:color w:val="000000" w:themeColor="text1"/>
        </w:rPr>
      </w:pPr>
      <w:r w:rsidRPr="00FC695A">
        <w:rPr>
          <w:rFonts w:ascii="Calibri" w:eastAsia="Calibri" w:hAnsi="Calibri" w:cs="Calibri"/>
          <w:color w:val="000000" w:themeColor="text1"/>
        </w:rPr>
        <w:t xml:space="preserve">Based on degree of involvement, </w:t>
      </w:r>
      <w:r w:rsidR="003C1300" w:rsidRPr="00FC695A">
        <w:rPr>
          <w:rFonts w:ascii="Calibri" w:eastAsia="Calibri" w:hAnsi="Calibri" w:cs="Calibri"/>
          <w:color w:val="000000" w:themeColor="text1"/>
        </w:rPr>
        <w:t>p</w:t>
      </w:r>
      <w:r w:rsidR="17A9C020" w:rsidRPr="00FC695A">
        <w:rPr>
          <w:rFonts w:ascii="Calibri" w:eastAsia="Calibri" w:hAnsi="Calibri" w:cs="Calibri"/>
          <w:color w:val="000000" w:themeColor="text1"/>
        </w:rPr>
        <w:t xml:space="preserve">articipants are </w:t>
      </w:r>
      <w:r w:rsidR="003C1300" w:rsidRPr="00FC695A">
        <w:rPr>
          <w:rFonts w:ascii="Calibri" w:eastAsia="Calibri" w:hAnsi="Calibri" w:cs="Calibri"/>
          <w:color w:val="000000" w:themeColor="text1"/>
        </w:rPr>
        <w:t xml:space="preserve">financially </w:t>
      </w:r>
      <w:r w:rsidR="17A9C020" w:rsidRPr="00FC695A">
        <w:rPr>
          <w:rFonts w:ascii="Calibri" w:eastAsia="Calibri" w:hAnsi="Calibri" w:cs="Calibri"/>
          <w:color w:val="000000" w:themeColor="text1"/>
        </w:rPr>
        <w:t>supported to attend and present research at local and national meetings.</w:t>
      </w:r>
    </w:p>
    <w:sectPr w:rsidR="005650C6" w:rsidRPr="00FC695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FE925A" w14:textId="77777777" w:rsidR="001E4037" w:rsidRDefault="001E4037" w:rsidP="001E4037">
      <w:pPr>
        <w:spacing w:after="0" w:line="240" w:lineRule="auto"/>
      </w:pPr>
      <w:r>
        <w:separator/>
      </w:r>
    </w:p>
  </w:endnote>
  <w:endnote w:type="continuationSeparator" w:id="0">
    <w:p w14:paraId="78EDF758" w14:textId="77777777" w:rsidR="001E4037" w:rsidRDefault="001E4037" w:rsidP="001E4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46103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DB291" w14:textId="69BD532F" w:rsidR="001E4037" w:rsidRDefault="001E40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D98116" w14:textId="77777777" w:rsidR="001E4037" w:rsidRDefault="001E40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4748F" w14:textId="77777777" w:rsidR="001E4037" w:rsidRDefault="001E4037" w:rsidP="001E4037">
      <w:pPr>
        <w:spacing w:after="0" w:line="240" w:lineRule="auto"/>
      </w:pPr>
      <w:r>
        <w:separator/>
      </w:r>
    </w:p>
  </w:footnote>
  <w:footnote w:type="continuationSeparator" w:id="0">
    <w:p w14:paraId="3A4C0E2D" w14:textId="77777777" w:rsidR="001E4037" w:rsidRDefault="001E4037" w:rsidP="001E4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F8920"/>
    <w:multiLevelType w:val="hybridMultilevel"/>
    <w:tmpl w:val="9B661B36"/>
    <w:lvl w:ilvl="0" w:tplc="52888A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AE0F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FB433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0E37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4B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A678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C05B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C853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10D5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0E3FF"/>
    <w:multiLevelType w:val="hybridMultilevel"/>
    <w:tmpl w:val="10305084"/>
    <w:lvl w:ilvl="0" w:tplc="5CE67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8C2C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E7A9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6C1A9F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4033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BC5F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DAC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DADD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0C73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EE98D7"/>
    <w:multiLevelType w:val="hybridMultilevel"/>
    <w:tmpl w:val="E62256CA"/>
    <w:lvl w:ilvl="0" w:tplc="D7904B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88EA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EA02F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7F52DF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EEAC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0691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883E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7CB1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6AA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E6809"/>
    <w:multiLevelType w:val="hybridMultilevel"/>
    <w:tmpl w:val="71765E82"/>
    <w:lvl w:ilvl="0" w:tplc="1400C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9E3E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C496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922A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ECD9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3045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7454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A0C5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022E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55BF45"/>
    <w:multiLevelType w:val="hybridMultilevel"/>
    <w:tmpl w:val="1D20B00A"/>
    <w:lvl w:ilvl="0" w:tplc="E116AC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EAA0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D6733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840065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A021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885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3EA4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4AA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46FA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7AF5EA"/>
    <w:multiLevelType w:val="hybridMultilevel"/>
    <w:tmpl w:val="D42632C0"/>
    <w:lvl w:ilvl="0" w:tplc="4DCAB8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D843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3E3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DC0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F44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5C7C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0CC9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9614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ECE2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549C60"/>
    <w:multiLevelType w:val="hybridMultilevel"/>
    <w:tmpl w:val="AD7ACEEC"/>
    <w:lvl w:ilvl="0" w:tplc="AD04E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FC62A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A66A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404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2C4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50D3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1A88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B237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26EB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329636"/>
    <w:multiLevelType w:val="hybridMultilevel"/>
    <w:tmpl w:val="7AACB240"/>
    <w:lvl w:ilvl="0" w:tplc="D444F1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2AB7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06593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D84DD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44C3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A25B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5A0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C409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8C9B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13078D"/>
    <w:multiLevelType w:val="hybridMultilevel"/>
    <w:tmpl w:val="885A7B28"/>
    <w:lvl w:ilvl="0" w:tplc="302EDE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B6C7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6A1AE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D166B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2CCE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18B7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120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AC8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048C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2F0D8D"/>
    <w:multiLevelType w:val="hybridMultilevel"/>
    <w:tmpl w:val="56D0E364"/>
    <w:lvl w:ilvl="0" w:tplc="19D43A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B68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F621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82B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AEAC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3C8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86F4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3221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5814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E31CE44"/>
    <w:multiLevelType w:val="hybridMultilevel"/>
    <w:tmpl w:val="FA6215C2"/>
    <w:lvl w:ilvl="0" w:tplc="0D605F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78DDD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CC8AA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C92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E22E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6CB1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EAC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68F8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6E98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B3ECB2"/>
    <w:multiLevelType w:val="hybridMultilevel"/>
    <w:tmpl w:val="9110AC32"/>
    <w:lvl w:ilvl="0" w:tplc="85904B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DE0C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0EF13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6F64CD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4FF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1A94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7A76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06B3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8454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E20141"/>
    <w:multiLevelType w:val="hybridMultilevel"/>
    <w:tmpl w:val="37AAF652"/>
    <w:lvl w:ilvl="0" w:tplc="6B68E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F255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504D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0A8E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60C2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D2C7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600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1E52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A64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F73448"/>
    <w:multiLevelType w:val="hybridMultilevel"/>
    <w:tmpl w:val="A14207E6"/>
    <w:lvl w:ilvl="0" w:tplc="5AE698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686C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F0BD2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880246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F014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3AC0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9E78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325A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3E7A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BF5C37"/>
    <w:multiLevelType w:val="hybridMultilevel"/>
    <w:tmpl w:val="C9EC11AE"/>
    <w:lvl w:ilvl="0" w:tplc="8B06D1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041F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4A4D3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B3321C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1819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607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1024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325C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560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D88DCF"/>
    <w:multiLevelType w:val="hybridMultilevel"/>
    <w:tmpl w:val="B0F42468"/>
    <w:lvl w:ilvl="0" w:tplc="27FA1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34DF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CE5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94A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7497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784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0C77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BA76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2E8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02EF5E"/>
    <w:multiLevelType w:val="hybridMultilevel"/>
    <w:tmpl w:val="82463662"/>
    <w:lvl w:ilvl="0" w:tplc="DD7C82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5C3E7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B636B4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4CEF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2610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30FD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AF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88F5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56D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81AD66"/>
    <w:multiLevelType w:val="hybridMultilevel"/>
    <w:tmpl w:val="F60A6052"/>
    <w:lvl w:ilvl="0" w:tplc="BFC220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A8D69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096AC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F60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5EA7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189B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1EA8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52A1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F4A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F4EACB"/>
    <w:multiLevelType w:val="hybridMultilevel"/>
    <w:tmpl w:val="33EA1FDE"/>
    <w:lvl w:ilvl="0" w:tplc="D8CCCD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64403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CB64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3A5C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36C6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F015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22DD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EF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B2BC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84A38FD"/>
    <w:multiLevelType w:val="hybridMultilevel"/>
    <w:tmpl w:val="2C38B9C4"/>
    <w:lvl w:ilvl="0" w:tplc="2E1673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A6F43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1FCB8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02C5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0A48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A2F4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E2A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8C11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CEC2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861EE9C"/>
    <w:multiLevelType w:val="hybridMultilevel"/>
    <w:tmpl w:val="18DADF7C"/>
    <w:lvl w:ilvl="0" w:tplc="52EE0D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644D3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266A0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4E3C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2A85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5E1E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8E6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DE8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8C4D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9D36FA2"/>
    <w:multiLevelType w:val="hybridMultilevel"/>
    <w:tmpl w:val="1EC01296"/>
    <w:lvl w:ilvl="0" w:tplc="4DC288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1214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4EF7C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28E0A1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028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4AA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9C02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495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9EC9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F3611F"/>
    <w:multiLevelType w:val="hybridMultilevel"/>
    <w:tmpl w:val="A8068454"/>
    <w:lvl w:ilvl="0" w:tplc="1688D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FE11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2AC9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14B2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FCCC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241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74CF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D2D1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3405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1CA206"/>
    <w:multiLevelType w:val="hybridMultilevel"/>
    <w:tmpl w:val="C88AD7E8"/>
    <w:lvl w:ilvl="0" w:tplc="56A2D9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2C05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8CCC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24F7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CC8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0C7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C0D1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D4A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5029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0DD4E7B"/>
    <w:multiLevelType w:val="hybridMultilevel"/>
    <w:tmpl w:val="C682029C"/>
    <w:lvl w:ilvl="0" w:tplc="5EC40F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D90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110F9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2886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EE1A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E88D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88E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9C40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2E51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1588F75"/>
    <w:multiLevelType w:val="hybridMultilevel"/>
    <w:tmpl w:val="98009D5A"/>
    <w:lvl w:ilvl="0" w:tplc="36EEAB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A21E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B808F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DB4213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781A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E0B7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F687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BE48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6E4B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348F5EF"/>
    <w:multiLevelType w:val="hybridMultilevel"/>
    <w:tmpl w:val="B7B67300"/>
    <w:lvl w:ilvl="0" w:tplc="638A15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F84A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5E7B4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1E2E22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36B2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646A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0EA5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12AD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26E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352DB18"/>
    <w:multiLevelType w:val="hybridMultilevel"/>
    <w:tmpl w:val="6D16580E"/>
    <w:lvl w:ilvl="0" w:tplc="95C8A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6E0B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E8DC9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9D461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DA4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3CEC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788C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6608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087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3D178EE"/>
    <w:multiLevelType w:val="hybridMultilevel"/>
    <w:tmpl w:val="78B2C2F8"/>
    <w:lvl w:ilvl="0" w:tplc="35D8FE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7E54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50951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C2E2D2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00F2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3AD5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F86C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68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06CB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8CB20EF"/>
    <w:multiLevelType w:val="hybridMultilevel"/>
    <w:tmpl w:val="54EC41E4"/>
    <w:lvl w:ilvl="0" w:tplc="15825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9A22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F6B0A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558C35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120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FE08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CAB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B460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8E6D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9CFC2BC"/>
    <w:multiLevelType w:val="hybridMultilevel"/>
    <w:tmpl w:val="64545768"/>
    <w:lvl w:ilvl="0" w:tplc="B3040F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323CB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38068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A0C5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448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24A8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FEFB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45E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1474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CC16D4C"/>
    <w:multiLevelType w:val="hybridMultilevel"/>
    <w:tmpl w:val="D9367A98"/>
    <w:lvl w:ilvl="0" w:tplc="8B62BC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764B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20E8C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F2D6B3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66E2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1227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587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5667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C09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DD4C767"/>
    <w:multiLevelType w:val="hybridMultilevel"/>
    <w:tmpl w:val="1BB8D64C"/>
    <w:lvl w:ilvl="0" w:tplc="DEBEA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7A33B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136B2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CAA4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563D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36AA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074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8EFC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B06E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EA31C14"/>
    <w:multiLevelType w:val="hybridMultilevel"/>
    <w:tmpl w:val="FB1629A6"/>
    <w:lvl w:ilvl="0" w:tplc="16F4D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6217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3E2C3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1CC27D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C638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4228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8AC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4048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C85C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EDE99BC"/>
    <w:multiLevelType w:val="hybridMultilevel"/>
    <w:tmpl w:val="1A0A6DB4"/>
    <w:lvl w:ilvl="0" w:tplc="2FBEFD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4AF72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BF04D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4E6C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C6A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9C4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74A3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2468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ACBE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0EA6D6D"/>
    <w:multiLevelType w:val="hybridMultilevel"/>
    <w:tmpl w:val="382A1042"/>
    <w:lvl w:ilvl="0" w:tplc="1EF61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28D1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50737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9F4A6E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4E8D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667E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98DE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8A9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88C7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0EC0875"/>
    <w:multiLevelType w:val="hybridMultilevel"/>
    <w:tmpl w:val="1A707B1A"/>
    <w:lvl w:ilvl="0" w:tplc="1DA460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C0131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BAAF5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6EFA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9470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1E2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82F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0CBB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F88A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1240062"/>
    <w:multiLevelType w:val="hybridMultilevel"/>
    <w:tmpl w:val="C9602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1366019"/>
    <w:multiLevelType w:val="hybridMultilevel"/>
    <w:tmpl w:val="F9500E34"/>
    <w:lvl w:ilvl="0" w:tplc="1F4A9F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6003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0B29C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A41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DA4E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66D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968F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1814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AC0B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14E6B90"/>
    <w:multiLevelType w:val="hybridMultilevel"/>
    <w:tmpl w:val="8CB460A8"/>
    <w:lvl w:ilvl="0" w:tplc="9F6205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AAC5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72A55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C2363D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78DB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C2BC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A01D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7A7B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DAFE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3334101"/>
    <w:multiLevelType w:val="hybridMultilevel"/>
    <w:tmpl w:val="8EE0CD46"/>
    <w:lvl w:ilvl="0" w:tplc="A282C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7C8B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54A76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F0E8AD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567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52BF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A245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4A0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2AA5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36A8CDD"/>
    <w:multiLevelType w:val="hybridMultilevel"/>
    <w:tmpl w:val="DEB42322"/>
    <w:lvl w:ilvl="0" w:tplc="54083B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4E5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7A3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7AE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EDF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900A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0A4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64F2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527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4025CD7"/>
    <w:multiLevelType w:val="hybridMultilevel"/>
    <w:tmpl w:val="12B61B34"/>
    <w:lvl w:ilvl="0" w:tplc="1D828E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86F3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E643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1E86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887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ACDD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74B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AEDC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7662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45A45DE"/>
    <w:multiLevelType w:val="hybridMultilevel"/>
    <w:tmpl w:val="628AD164"/>
    <w:lvl w:ilvl="0" w:tplc="63A8C0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9A2A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CEB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CC71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D643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E83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A0C0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32D6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DAC7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5934CAD"/>
    <w:multiLevelType w:val="hybridMultilevel"/>
    <w:tmpl w:val="4702A924"/>
    <w:lvl w:ilvl="0" w:tplc="70CA7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563FD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85E1C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5E34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308A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92FB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9266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CCD6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EEDA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5B7B36C"/>
    <w:multiLevelType w:val="hybridMultilevel"/>
    <w:tmpl w:val="6DACBE76"/>
    <w:lvl w:ilvl="0" w:tplc="4C605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24D9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C487A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D722D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D292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34D0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A5C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AACF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C6F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72FF1F2"/>
    <w:multiLevelType w:val="hybridMultilevel"/>
    <w:tmpl w:val="962A3FFE"/>
    <w:lvl w:ilvl="0" w:tplc="3D4AA6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2E79D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78610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E6FE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3E96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9C0D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0E98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2AE1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9C9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B4F809F"/>
    <w:multiLevelType w:val="hybridMultilevel"/>
    <w:tmpl w:val="AB4AD13A"/>
    <w:lvl w:ilvl="0" w:tplc="24C87C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00E8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725F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FA2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268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3A7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ECD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E2E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D8E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DBFB294"/>
    <w:multiLevelType w:val="hybridMultilevel"/>
    <w:tmpl w:val="ABFEDE74"/>
    <w:lvl w:ilvl="0" w:tplc="A9AEF8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4A5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E2CA3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2B9C58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58B3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9A77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FC0C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B808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50D0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DF31ACF"/>
    <w:multiLevelType w:val="hybridMultilevel"/>
    <w:tmpl w:val="5ED0EAFC"/>
    <w:lvl w:ilvl="0" w:tplc="0DB08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20604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B5E5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7E0D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7C7D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B62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62A3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6891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D4F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042E804"/>
    <w:multiLevelType w:val="hybridMultilevel"/>
    <w:tmpl w:val="42B0D5B8"/>
    <w:lvl w:ilvl="0" w:tplc="7D1AB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84DC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724D6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D7A470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F878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A030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4C20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6C7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1AB8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0DCBCC4"/>
    <w:multiLevelType w:val="hybridMultilevel"/>
    <w:tmpl w:val="788ADCC0"/>
    <w:lvl w:ilvl="0" w:tplc="47DEA6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C1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C527E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FA73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4A31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9836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2AE5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8CF3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4012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0DFD5CB"/>
    <w:multiLevelType w:val="hybridMultilevel"/>
    <w:tmpl w:val="6B82F2A4"/>
    <w:lvl w:ilvl="0" w:tplc="0C22C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8C9F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B2091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E0CF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42F0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9A23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6EDD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7C6E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70B1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118EEBD"/>
    <w:multiLevelType w:val="hybridMultilevel"/>
    <w:tmpl w:val="F03CE0FE"/>
    <w:lvl w:ilvl="0" w:tplc="FAD8D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D8A2D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438C1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AE65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D83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5404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562F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9A35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2E8F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1F475F1"/>
    <w:multiLevelType w:val="hybridMultilevel"/>
    <w:tmpl w:val="673CD6D8"/>
    <w:lvl w:ilvl="0" w:tplc="DBF62C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8A1C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A077A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DDB06B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9E8A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8A6E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A0FA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0F2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1E77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332CDEC"/>
    <w:multiLevelType w:val="hybridMultilevel"/>
    <w:tmpl w:val="632CE426"/>
    <w:lvl w:ilvl="0" w:tplc="29EA3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3427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3C25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F272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9048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C5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DED7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EA8E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E26F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648269E"/>
    <w:multiLevelType w:val="hybridMultilevel"/>
    <w:tmpl w:val="B932323A"/>
    <w:lvl w:ilvl="0" w:tplc="66AEA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14788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4B42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D433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0CA0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744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CA21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66A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A217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86F906B"/>
    <w:multiLevelType w:val="hybridMultilevel"/>
    <w:tmpl w:val="6CFC7D68"/>
    <w:lvl w:ilvl="0" w:tplc="60528F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C6068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620B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6262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C0E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1466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B85A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30DC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FA1C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9D076C9"/>
    <w:multiLevelType w:val="hybridMultilevel"/>
    <w:tmpl w:val="B3460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D7D83EC"/>
    <w:multiLevelType w:val="hybridMultilevel"/>
    <w:tmpl w:val="5CCA1162"/>
    <w:lvl w:ilvl="0" w:tplc="3CD4E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F0C0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FCE8B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7A828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2E69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8E2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F802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7C3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C6CF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DBEFA24"/>
    <w:multiLevelType w:val="hybridMultilevel"/>
    <w:tmpl w:val="3A0C33C8"/>
    <w:lvl w:ilvl="0" w:tplc="DBBE9D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2422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384B1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FD2E75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D6C8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2A53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4EC2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3E1C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E452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F0AA3AA"/>
    <w:multiLevelType w:val="hybridMultilevel"/>
    <w:tmpl w:val="7E1ECE36"/>
    <w:lvl w:ilvl="0" w:tplc="854645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BA777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48A6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AE6A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3055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02B8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242C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B870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4EB3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137503D"/>
    <w:multiLevelType w:val="hybridMultilevel"/>
    <w:tmpl w:val="20BAEAB8"/>
    <w:lvl w:ilvl="0" w:tplc="17707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E82B3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B1C2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CAB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08DA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348C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4C6F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14D0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E6FB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1B7F92F"/>
    <w:multiLevelType w:val="hybridMultilevel"/>
    <w:tmpl w:val="031806BE"/>
    <w:lvl w:ilvl="0" w:tplc="1CBCCE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3AA8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C0A42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E808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3CB3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3C61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0803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22CB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546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2FDCB7B"/>
    <w:multiLevelType w:val="hybridMultilevel"/>
    <w:tmpl w:val="6B6EC8C2"/>
    <w:lvl w:ilvl="0" w:tplc="35601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121D3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4E12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E026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8A50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C8B2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7A6F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1838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AAB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4113F69"/>
    <w:multiLevelType w:val="hybridMultilevel"/>
    <w:tmpl w:val="A394E012"/>
    <w:lvl w:ilvl="0" w:tplc="C3CE36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C6C9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54559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CC3F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4C8E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0A4A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68A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96F6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B66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44A25F6"/>
    <w:multiLevelType w:val="hybridMultilevel"/>
    <w:tmpl w:val="A65C8FDE"/>
    <w:lvl w:ilvl="0" w:tplc="DD62A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60F0C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D84BC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0249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64F4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4A12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5632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AE0B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E099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4A899AC"/>
    <w:multiLevelType w:val="hybridMultilevel"/>
    <w:tmpl w:val="E0687DC4"/>
    <w:lvl w:ilvl="0" w:tplc="245AF4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169D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721D0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CD42D5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06B8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C88D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8C85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A4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18E4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75A60FD"/>
    <w:multiLevelType w:val="hybridMultilevel"/>
    <w:tmpl w:val="2FE26BA6"/>
    <w:lvl w:ilvl="0" w:tplc="5CE893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4C4ED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AE04F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27C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844F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40EB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AE19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AADD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1CF4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78D89BB"/>
    <w:multiLevelType w:val="hybridMultilevel"/>
    <w:tmpl w:val="2F727350"/>
    <w:lvl w:ilvl="0" w:tplc="4D7C08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D2D5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8CCD8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1832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C85D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7AF8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F22B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38E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9414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90698EC"/>
    <w:multiLevelType w:val="hybridMultilevel"/>
    <w:tmpl w:val="66B6D514"/>
    <w:lvl w:ilvl="0" w:tplc="F26849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DA86A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016BD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5A6B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6E73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A439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A0B3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DEB5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F032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AD69083"/>
    <w:multiLevelType w:val="hybridMultilevel"/>
    <w:tmpl w:val="8E08669A"/>
    <w:lvl w:ilvl="0" w:tplc="B27E3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10049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69642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6A2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F29F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9830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106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700D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DC8E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C191A44"/>
    <w:multiLevelType w:val="hybridMultilevel"/>
    <w:tmpl w:val="FEE070FE"/>
    <w:lvl w:ilvl="0" w:tplc="4EEE54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BEB32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CD635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821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64A8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FAA9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E623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8C39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3C7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E4C26EE"/>
    <w:multiLevelType w:val="hybridMultilevel"/>
    <w:tmpl w:val="4BDC915A"/>
    <w:lvl w:ilvl="0" w:tplc="CED68F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8EC8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724A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D2BA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4E62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167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A42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E3F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32E9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0B441EB"/>
    <w:multiLevelType w:val="hybridMultilevel"/>
    <w:tmpl w:val="D5D835F0"/>
    <w:lvl w:ilvl="0" w:tplc="A0E88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6E883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40631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868B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B0C9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C623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EF6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AC5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84A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0D8A0EA"/>
    <w:multiLevelType w:val="hybridMultilevel"/>
    <w:tmpl w:val="A534537C"/>
    <w:lvl w:ilvl="0" w:tplc="33E070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C886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64A8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C0BEBC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69B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4253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00A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A4CA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1690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1EC4351"/>
    <w:multiLevelType w:val="hybridMultilevel"/>
    <w:tmpl w:val="9B7451B8"/>
    <w:lvl w:ilvl="0" w:tplc="70A835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06526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BAC48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96FA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B6E4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160C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CCA5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8E3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30EC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210E976"/>
    <w:multiLevelType w:val="hybridMultilevel"/>
    <w:tmpl w:val="0122EFFA"/>
    <w:lvl w:ilvl="0" w:tplc="F24877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40000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0F4A6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E46E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C2AF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3023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077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52F6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887E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41ACB37"/>
    <w:multiLevelType w:val="hybridMultilevel"/>
    <w:tmpl w:val="FB768684"/>
    <w:lvl w:ilvl="0" w:tplc="0AA6D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B864A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D4E9F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D454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F82F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801B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1679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02BE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AA2D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6C4985A"/>
    <w:multiLevelType w:val="hybridMultilevel"/>
    <w:tmpl w:val="C376019C"/>
    <w:lvl w:ilvl="0" w:tplc="03342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2AD6B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84C4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CADE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601D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3A74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1490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72FE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482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81A951A"/>
    <w:multiLevelType w:val="hybridMultilevel"/>
    <w:tmpl w:val="93A83BE8"/>
    <w:lvl w:ilvl="0" w:tplc="A4BEBE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E455E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364D4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700F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E270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6E7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621B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2AF2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601E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8923182"/>
    <w:multiLevelType w:val="hybridMultilevel"/>
    <w:tmpl w:val="9E56BA8C"/>
    <w:lvl w:ilvl="0" w:tplc="00842E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368E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C2EB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A226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BC4E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FAE6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484C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FCE4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6684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6BAC5D4A"/>
    <w:multiLevelType w:val="hybridMultilevel"/>
    <w:tmpl w:val="92F069CC"/>
    <w:lvl w:ilvl="0" w:tplc="2486B0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E8E1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92F3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EE0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027F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A2AF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B0FF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7E87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BA5E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6EB165F0"/>
    <w:multiLevelType w:val="hybridMultilevel"/>
    <w:tmpl w:val="CD9A2782"/>
    <w:lvl w:ilvl="0" w:tplc="0EC863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BE88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6438B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E28210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A0A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0C7B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B6E4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7E5E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1C79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FB6B3EE"/>
    <w:multiLevelType w:val="hybridMultilevel"/>
    <w:tmpl w:val="62BE8524"/>
    <w:lvl w:ilvl="0" w:tplc="1BF6FA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2809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D2701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B88078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E71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8E8B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6ACA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C46B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449D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7FD07D1"/>
    <w:multiLevelType w:val="hybridMultilevel"/>
    <w:tmpl w:val="B0846B20"/>
    <w:lvl w:ilvl="0" w:tplc="03E836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5E30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34FB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1A0C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0C5F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6C83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00B9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90D4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DC82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814393D"/>
    <w:multiLevelType w:val="hybridMultilevel"/>
    <w:tmpl w:val="0AACB9C4"/>
    <w:lvl w:ilvl="0" w:tplc="0A0476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00A23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A1059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F26F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B6D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D4E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7060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8EC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12D2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8352F16"/>
    <w:multiLevelType w:val="hybridMultilevel"/>
    <w:tmpl w:val="9A94997E"/>
    <w:lvl w:ilvl="0" w:tplc="E8E429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AA96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BE9CA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8C726D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1238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3659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8059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84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FADA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8F2E955"/>
    <w:multiLevelType w:val="hybridMultilevel"/>
    <w:tmpl w:val="7ED05408"/>
    <w:lvl w:ilvl="0" w:tplc="30C21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7293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76DD7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1F16E3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069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4831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8ABF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AA7B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6E78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B1502E7"/>
    <w:multiLevelType w:val="hybridMultilevel"/>
    <w:tmpl w:val="332476FC"/>
    <w:lvl w:ilvl="0" w:tplc="3B323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106F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1209C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908825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3AED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8C7E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E40B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B691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EECA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D26BFF3"/>
    <w:multiLevelType w:val="hybridMultilevel"/>
    <w:tmpl w:val="5400D908"/>
    <w:lvl w:ilvl="0" w:tplc="B14421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723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3460A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21F069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3C5D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F60C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AC7B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CE01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A427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7DB79047"/>
    <w:multiLevelType w:val="hybridMultilevel"/>
    <w:tmpl w:val="05DC137E"/>
    <w:lvl w:ilvl="0" w:tplc="4D3090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B0262E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1E70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EE1E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ECF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5274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9254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7826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7DEB155E"/>
    <w:multiLevelType w:val="hybridMultilevel"/>
    <w:tmpl w:val="A8D8F5C8"/>
    <w:lvl w:ilvl="0" w:tplc="B246C9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E8B92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91C92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C843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1297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E4F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78F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24B5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3EFE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7F4B5D92"/>
    <w:multiLevelType w:val="hybridMultilevel"/>
    <w:tmpl w:val="1D1E7176"/>
    <w:lvl w:ilvl="0" w:tplc="4176DD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A002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5FED2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1A39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0CA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B8FE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66D6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1843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B29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7F73D219"/>
    <w:multiLevelType w:val="hybridMultilevel"/>
    <w:tmpl w:val="C6B6E2CE"/>
    <w:lvl w:ilvl="0" w:tplc="B1E88E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38FD5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19C9C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7C0E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3282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B2D9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9E84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A4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A28B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7F7966FE"/>
    <w:multiLevelType w:val="hybridMultilevel"/>
    <w:tmpl w:val="24FEADFA"/>
    <w:lvl w:ilvl="0" w:tplc="F18E7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BAE1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181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3626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0279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A8DF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B899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648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6EDE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770494">
    <w:abstractNumId w:val="47"/>
  </w:num>
  <w:num w:numId="2" w16cid:durableId="1961952042">
    <w:abstractNumId w:val="69"/>
  </w:num>
  <w:num w:numId="3" w16cid:durableId="639309963">
    <w:abstractNumId w:val="61"/>
  </w:num>
  <w:num w:numId="4" w16cid:durableId="200019102">
    <w:abstractNumId w:val="19"/>
  </w:num>
  <w:num w:numId="5" w16cid:durableId="1951160198">
    <w:abstractNumId w:val="64"/>
  </w:num>
  <w:num w:numId="6" w16cid:durableId="352269130">
    <w:abstractNumId w:val="18"/>
  </w:num>
  <w:num w:numId="7" w16cid:durableId="297345918">
    <w:abstractNumId w:val="23"/>
  </w:num>
  <w:num w:numId="8" w16cid:durableId="1443962409">
    <w:abstractNumId w:val="17"/>
  </w:num>
  <w:num w:numId="9" w16cid:durableId="162399371">
    <w:abstractNumId w:val="89"/>
  </w:num>
  <w:num w:numId="10" w16cid:durableId="814107352">
    <w:abstractNumId w:val="54"/>
  </w:num>
  <w:num w:numId="11" w16cid:durableId="843008779">
    <w:abstractNumId w:val="45"/>
  </w:num>
  <w:num w:numId="12" w16cid:durableId="1049306533">
    <w:abstractNumId w:val="1"/>
  </w:num>
  <w:num w:numId="13" w16cid:durableId="157697022">
    <w:abstractNumId w:val="30"/>
  </w:num>
  <w:num w:numId="14" w16cid:durableId="1980764778">
    <w:abstractNumId w:val="42"/>
  </w:num>
  <w:num w:numId="15" w16cid:durableId="981230451">
    <w:abstractNumId w:val="63"/>
  </w:num>
  <w:num w:numId="16" w16cid:durableId="680350330">
    <w:abstractNumId w:val="0"/>
  </w:num>
  <w:num w:numId="17" w16cid:durableId="1245802727">
    <w:abstractNumId w:val="85"/>
  </w:num>
  <w:num w:numId="18" w16cid:durableId="72095352">
    <w:abstractNumId w:val="76"/>
  </w:num>
  <w:num w:numId="19" w16cid:durableId="80613520">
    <w:abstractNumId w:val="75"/>
  </w:num>
  <w:num w:numId="20" w16cid:durableId="146552421">
    <w:abstractNumId w:val="87"/>
  </w:num>
  <w:num w:numId="21" w16cid:durableId="480733395">
    <w:abstractNumId w:val="2"/>
  </w:num>
  <w:num w:numId="22" w16cid:durableId="814372406">
    <w:abstractNumId w:val="92"/>
  </w:num>
  <w:num w:numId="23" w16cid:durableId="184944323">
    <w:abstractNumId w:val="12"/>
  </w:num>
  <w:num w:numId="24" w16cid:durableId="556362861">
    <w:abstractNumId w:val="29"/>
  </w:num>
  <w:num w:numId="25" w16cid:durableId="2126071730">
    <w:abstractNumId w:val="28"/>
  </w:num>
  <w:num w:numId="26" w16cid:durableId="1886024911">
    <w:abstractNumId w:val="50"/>
  </w:num>
  <w:num w:numId="27" w16cid:durableId="567615260">
    <w:abstractNumId w:val="44"/>
  </w:num>
  <w:num w:numId="28" w16cid:durableId="2091195135">
    <w:abstractNumId w:val="66"/>
  </w:num>
  <w:num w:numId="29" w16cid:durableId="429280434">
    <w:abstractNumId w:val="41"/>
  </w:num>
  <w:num w:numId="30" w16cid:durableId="826433410">
    <w:abstractNumId w:val="56"/>
  </w:num>
  <w:num w:numId="31" w16cid:durableId="1547789797">
    <w:abstractNumId w:val="24"/>
  </w:num>
  <w:num w:numId="32" w16cid:durableId="1418600250">
    <w:abstractNumId w:val="46"/>
  </w:num>
  <w:num w:numId="33" w16cid:durableId="2071029407">
    <w:abstractNumId w:val="3"/>
  </w:num>
  <w:num w:numId="34" w16cid:durableId="822819656">
    <w:abstractNumId w:val="74"/>
  </w:num>
  <w:num w:numId="35" w16cid:durableId="252476015">
    <w:abstractNumId w:val="27"/>
  </w:num>
  <w:num w:numId="36" w16cid:durableId="722606417">
    <w:abstractNumId w:val="83"/>
  </w:num>
  <w:num w:numId="37" w16cid:durableId="221450531">
    <w:abstractNumId w:val="39"/>
  </w:num>
  <w:num w:numId="38" w16cid:durableId="1287271768">
    <w:abstractNumId w:val="14"/>
  </w:num>
  <w:num w:numId="39" w16cid:durableId="1661813190">
    <w:abstractNumId w:val="93"/>
  </w:num>
  <w:num w:numId="40" w16cid:durableId="765925615">
    <w:abstractNumId w:val="22"/>
  </w:num>
  <w:num w:numId="41" w16cid:durableId="792022518">
    <w:abstractNumId w:val="34"/>
  </w:num>
  <w:num w:numId="42" w16cid:durableId="539754783">
    <w:abstractNumId w:val="78"/>
  </w:num>
  <w:num w:numId="43" w16cid:durableId="73859302">
    <w:abstractNumId w:val="82"/>
  </w:num>
  <w:num w:numId="44" w16cid:durableId="1668243058">
    <w:abstractNumId w:val="6"/>
  </w:num>
  <w:num w:numId="45" w16cid:durableId="646589613">
    <w:abstractNumId w:val="4"/>
  </w:num>
  <w:num w:numId="46" w16cid:durableId="1781487670">
    <w:abstractNumId w:val="65"/>
  </w:num>
  <w:num w:numId="47" w16cid:durableId="1344166188">
    <w:abstractNumId w:val="35"/>
  </w:num>
  <w:num w:numId="48" w16cid:durableId="1572621016">
    <w:abstractNumId w:val="77"/>
  </w:num>
  <w:num w:numId="49" w16cid:durableId="484863019">
    <w:abstractNumId w:val="53"/>
  </w:num>
  <w:num w:numId="50" w16cid:durableId="2032493532">
    <w:abstractNumId w:val="95"/>
  </w:num>
  <w:num w:numId="51" w16cid:durableId="453448600">
    <w:abstractNumId w:val="52"/>
  </w:num>
  <w:num w:numId="52" w16cid:durableId="1908146260">
    <w:abstractNumId w:val="40"/>
  </w:num>
  <w:num w:numId="53" w16cid:durableId="1998531234">
    <w:abstractNumId w:val="21"/>
  </w:num>
  <w:num w:numId="54" w16cid:durableId="1416517394">
    <w:abstractNumId w:val="90"/>
  </w:num>
  <w:num w:numId="55" w16cid:durableId="950162586">
    <w:abstractNumId w:val="84"/>
  </w:num>
  <w:num w:numId="56" w16cid:durableId="1931308696">
    <w:abstractNumId w:val="71"/>
  </w:num>
  <w:num w:numId="57" w16cid:durableId="309015588">
    <w:abstractNumId w:val="70"/>
  </w:num>
  <w:num w:numId="58" w16cid:durableId="2070179497">
    <w:abstractNumId w:val="55"/>
  </w:num>
  <w:num w:numId="59" w16cid:durableId="31731665">
    <w:abstractNumId w:val="51"/>
  </w:num>
  <w:num w:numId="60" w16cid:durableId="1253246560">
    <w:abstractNumId w:val="59"/>
  </w:num>
  <w:num w:numId="61" w16cid:durableId="1225986332">
    <w:abstractNumId w:val="11"/>
  </w:num>
  <w:num w:numId="62" w16cid:durableId="1681814193">
    <w:abstractNumId w:val="26"/>
  </w:num>
  <w:num w:numId="63" w16cid:durableId="289750170">
    <w:abstractNumId w:val="48"/>
  </w:num>
  <w:num w:numId="64" w16cid:durableId="426922547">
    <w:abstractNumId w:val="86"/>
  </w:num>
  <w:num w:numId="65" w16cid:durableId="1735162272">
    <w:abstractNumId w:val="10"/>
  </w:num>
  <w:num w:numId="66" w16cid:durableId="496462295">
    <w:abstractNumId w:val="15"/>
  </w:num>
  <w:num w:numId="67" w16cid:durableId="1017317234">
    <w:abstractNumId w:val="68"/>
  </w:num>
  <w:num w:numId="68" w16cid:durableId="1443261344">
    <w:abstractNumId w:val="36"/>
  </w:num>
  <w:num w:numId="69" w16cid:durableId="1119714420">
    <w:abstractNumId w:val="73"/>
  </w:num>
  <w:num w:numId="70" w16cid:durableId="1217426848">
    <w:abstractNumId w:val="16"/>
  </w:num>
  <w:num w:numId="71" w16cid:durableId="898174926">
    <w:abstractNumId w:val="5"/>
  </w:num>
  <w:num w:numId="72" w16cid:durableId="417599641">
    <w:abstractNumId w:val="80"/>
  </w:num>
  <w:num w:numId="73" w16cid:durableId="371924049">
    <w:abstractNumId w:val="94"/>
  </w:num>
  <w:num w:numId="74" w16cid:durableId="1931160128">
    <w:abstractNumId w:val="57"/>
  </w:num>
  <w:num w:numId="75" w16cid:durableId="1420061897">
    <w:abstractNumId w:val="81"/>
  </w:num>
  <w:num w:numId="76" w16cid:durableId="86079208">
    <w:abstractNumId w:val="79"/>
  </w:num>
  <w:num w:numId="77" w16cid:durableId="640352367">
    <w:abstractNumId w:val="38"/>
  </w:num>
  <w:num w:numId="78" w16cid:durableId="1464352595">
    <w:abstractNumId w:val="33"/>
  </w:num>
  <w:num w:numId="79" w16cid:durableId="653677180">
    <w:abstractNumId w:val="88"/>
  </w:num>
  <w:num w:numId="80" w16cid:durableId="1136601767">
    <w:abstractNumId w:val="31"/>
  </w:num>
  <w:num w:numId="81" w16cid:durableId="1712460553">
    <w:abstractNumId w:val="62"/>
  </w:num>
  <w:num w:numId="82" w16cid:durableId="1967931799">
    <w:abstractNumId w:val="43"/>
  </w:num>
  <w:num w:numId="83" w16cid:durableId="1905026653">
    <w:abstractNumId w:val="32"/>
  </w:num>
  <w:num w:numId="84" w16cid:durableId="328293578">
    <w:abstractNumId w:val="67"/>
  </w:num>
  <w:num w:numId="85" w16cid:durableId="863635267">
    <w:abstractNumId w:val="25"/>
  </w:num>
  <w:num w:numId="86" w16cid:durableId="1174953014">
    <w:abstractNumId w:val="13"/>
  </w:num>
  <w:num w:numId="87" w16cid:durableId="736245414">
    <w:abstractNumId w:val="60"/>
  </w:num>
  <w:num w:numId="88" w16cid:durableId="1789083153">
    <w:abstractNumId w:val="8"/>
  </w:num>
  <w:num w:numId="89" w16cid:durableId="2140567949">
    <w:abstractNumId w:val="7"/>
  </w:num>
  <w:num w:numId="90" w16cid:durableId="150946362">
    <w:abstractNumId w:val="20"/>
  </w:num>
  <w:num w:numId="91" w16cid:durableId="655836910">
    <w:abstractNumId w:val="9"/>
  </w:num>
  <w:num w:numId="92" w16cid:durableId="1838304997">
    <w:abstractNumId w:val="72"/>
  </w:num>
  <w:num w:numId="93" w16cid:durableId="1165822015">
    <w:abstractNumId w:val="49"/>
  </w:num>
  <w:num w:numId="94" w16cid:durableId="1897010880">
    <w:abstractNumId w:val="91"/>
  </w:num>
  <w:num w:numId="95" w16cid:durableId="1474787377">
    <w:abstractNumId w:val="58"/>
  </w:num>
  <w:num w:numId="96" w16cid:durableId="88811044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D14974"/>
    <w:rsid w:val="00061BC1"/>
    <w:rsid w:val="0008585E"/>
    <w:rsid w:val="000C1597"/>
    <w:rsid w:val="000D7DC9"/>
    <w:rsid w:val="000E182E"/>
    <w:rsid w:val="000E2F87"/>
    <w:rsid w:val="00143F2F"/>
    <w:rsid w:val="00150E42"/>
    <w:rsid w:val="0017531C"/>
    <w:rsid w:val="001E4037"/>
    <w:rsid w:val="00207360"/>
    <w:rsid w:val="00215DF3"/>
    <w:rsid w:val="00220C27"/>
    <w:rsid w:val="00221698"/>
    <w:rsid w:val="00227FE9"/>
    <w:rsid w:val="002446A9"/>
    <w:rsid w:val="00263917"/>
    <w:rsid w:val="002B3617"/>
    <w:rsid w:val="002B7461"/>
    <w:rsid w:val="002D4F7F"/>
    <w:rsid w:val="00330968"/>
    <w:rsid w:val="00382FB8"/>
    <w:rsid w:val="003C1300"/>
    <w:rsid w:val="003E4CB8"/>
    <w:rsid w:val="00402936"/>
    <w:rsid w:val="00403014"/>
    <w:rsid w:val="0045788A"/>
    <w:rsid w:val="004E28BA"/>
    <w:rsid w:val="004E2F86"/>
    <w:rsid w:val="004F126C"/>
    <w:rsid w:val="00560D39"/>
    <w:rsid w:val="005650C6"/>
    <w:rsid w:val="005679DC"/>
    <w:rsid w:val="00567CC4"/>
    <w:rsid w:val="005D70E6"/>
    <w:rsid w:val="006105D1"/>
    <w:rsid w:val="00630BD5"/>
    <w:rsid w:val="00631576"/>
    <w:rsid w:val="00633447"/>
    <w:rsid w:val="006E268A"/>
    <w:rsid w:val="00722B0B"/>
    <w:rsid w:val="00724951"/>
    <w:rsid w:val="0073337D"/>
    <w:rsid w:val="00743DC3"/>
    <w:rsid w:val="00747AB3"/>
    <w:rsid w:val="007A3E43"/>
    <w:rsid w:val="00841E8E"/>
    <w:rsid w:val="00843A78"/>
    <w:rsid w:val="008A3843"/>
    <w:rsid w:val="008A7E4F"/>
    <w:rsid w:val="008D667A"/>
    <w:rsid w:val="008F3FBE"/>
    <w:rsid w:val="008F5021"/>
    <w:rsid w:val="008F7AED"/>
    <w:rsid w:val="0090431F"/>
    <w:rsid w:val="00914320"/>
    <w:rsid w:val="00947660"/>
    <w:rsid w:val="00997A1B"/>
    <w:rsid w:val="009B1159"/>
    <w:rsid w:val="009B266C"/>
    <w:rsid w:val="009E656B"/>
    <w:rsid w:val="00A03C6D"/>
    <w:rsid w:val="00A15055"/>
    <w:rsid w:val="00AA7A28"/>
    <w:rsid w:val="00B0667D"/>
    <w:rsid w:val="00B30551"/>
    <w:rsid w:val="00B568BB"/>
    <w:rsid w:val="00B80098"/>
    <w:rsid w:val="00B84389"/>
    <w:rsid w:val="00C56F81"/>
    <w:rsid w:val="00C700FB"/>
    <w:rsid w:val="00C97DE2"/>
    <w:rsid w:val="00CD14F7"/>
    <w:rsid w:val="00CD4419"/>
    <w:rsid w:val="00CF043D"/>
    <w:rsid w:val="00D13D49"/>
    <w:rsid w:val="00D158C6"/>
    <w:rsid w:val="00D54B50"/>
    <w:rsid w:val="00D714CD"/>
    <w:rsid w:val="00DB0801"/>
    <w:rsid w:val="00DB57C5"/>
    <w:rsid w:val="00E5222E"/>
    <w:rsid w:val="00ED019D"/>
    <w:rsid w:val="00EE4DF0"/>
    <w:rsid w:val="00F0084C"/>
    <w:rsid w:val="00F05DA3"/>
    <w:rsid w:val="00F30151"/>
    <w:rsid w:val="00F53F83"/>
    <w:rsid w:val="00F63770"/>
    <w:rsid w:val="00F64CEF"/>
    <w:rsid w:val="00F7508C"/>
    <w:rsid w:val="00FC695A"/>
    <w:rsid w:val="00FC6AB2"/>
    <w:rsid w:val="00FD37ED"/>
    <w:rsid w:val="00FF48AC"/>
    <w:rsid w:val="17A9C020"/>
    <w:rsid w:val="71D14974"/>
    <w:rsid w:val="732FF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14974"/>
  <w15:chartTrackingRefBased/>
  <w15:docId w15:val="{FC9D8554-027C-49BB-B142-D8C32BF0D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037"/>
  </w:style>
  <w:style w:type="paragraph" w:styleId="Footer">
    <w:name w:val="footer"/>
    <w:basedOn w:val="Normal"/>
    <w:link w:val="FooterChar"/>
    <w:uiPriority w:val="99"/>
    <w:unhideWhenUsed/>
    <w:rsid w:val="001E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ster, Max M</dc:creator>
  <cp:keywords/>
  <dc:description/>
  <cp:lastModifiedBy>Cannella, Amy C</cp:lastModifiedBy>
  <cp:revision>94</cp:revision>
  <dcterms:created xsi:type="dcterms:W3CDTF">2024-08-11T20:19:00Z</dcterms:created>
  <dcterms:modified xsi:type="dcterms:W3CDTF">2024-08-17T18:40:00Z</dcterms:modified>
</cp:coreProperties>
</file>